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A7CD083" w14:textId="7B2DEB9D" w:rsidR="00600820" w:rsidRPr="00E83645" w:rsidRDefault="0051368C" w:rsidP="00600820">
      <w:pPr>
        <w:rPr>
          <w:rFonts w:ascii="Arial" w:eastAsia="Times New Roman" w:hAnsi="Arial" w:cs="Arial"/>
          <w:sz w:val="20"/>
          <w:szCs w:val="20"/>
          <w:lang w:eastAsia="en-CA"/>
        </w:rPr>
      </w:pPr>
      <w:r>
        <w:rPr>
          <w:rFonts w:ascii="Arial Narrow" w:hAnsi="Arial Narrow"/>
          <w:b/>
          <w:bCs/>
        </w:rPr>
        <w:t xml:space="preserve">S2 </w:t>
      </w:r>
      <w:r w:rsidR="00600820">
        <w:rPr>
          <w:rFonts w:ascii="Arial Narrow" w:hAnsi="Arial Narrow"/>
          <w:b/>
          <w:bCs/>
        </w:rPr>
        <w:t>Table</w:t>
      </w:r>
      <w:r>
        <w:rPr>
          <w:rFonts w:ascii="Arial Narrow" w:hAnsi="Arial Narrow"/>
          <w:b/>
          <w:bCs/>
        </w:rPr>
        <w:t>.</w:t>
      </w:r>
      <w:bookmarkStart w:id="0" w:name="_GoBack"/>
      <w:bookmarkEnd w:id="0"/>
      <w:r w:rsidR="00600820" w:rsidRPr="00244723">
        <w:rPr>
          <w:rFonts w:ascii="Arial Narrow" w:hAnsi="Arial Narrow"/>
          <w:b/>
          <w:bCs/>
        </w:rPr>
        <w:t xml:space="preserve"> </w:t>
      </w:r>
      <w:r w:rsidR="00600820">
        <w:rPr>
          <w:rFonts w:ascii="Arial Narrow" w:hAnsi="Arial Narrow"/>
          <w:b/>
          <w:bCs/>
        </w:rPr>
        <w:t>M</w:t>
      </w:r>
      <w:r w:rsidR="00600820" w:rsidRPr="00244723">
        <w:rPr>
          <w:rFonts w:ascii="Arial Narrow" w:hAnsi="Arial Narrow"/>
          <w:b/>
          <w:bCs/>
        </w:rPr>
        <w:t xml:space="preserve">ultivariable model </w:t>
      </w:r>
      <w:r w:rsidR="00600820">
        <w:rPr>
          <w:rFonts w:ascii="Arial Narrow" w:hAnsi="Arial Narrow"/>
          <w:b/>
          <w:bCs/>
        </w:rPr>
        <w:t xml:space="preserve">presenting interaction of </w:t>
      </w:r>
      <w:r w:rsidR="00600820" w:rsidRPr="00244723">
        <w:rPr>
          <w:rFonts w:ascii="Arial Narrow" w:hAnsi="Arial Narrow"/>
          <w:b/>
          <w:bCs/>
        </w:rPr>
        <w:t>ho</w:t>
      </w:r>
      <w:r w:rsidR="00600820">
        <w:rPr>
          <w:rFonts w:ascii="Arial Narrow" w:hAnsi="Arial Narrow"/>
          <w:b/>
          <w:bCs/>
        </w:rPr>
        <w:t>usehold socio-economic position and urbanicity</w:t>
      </w:r>
      <w:r w:rsidR="00600820" w:rsidRPr="00244723">
        <w:rPr>
          <w:rFonts w:ascii="Arial Narrow" w:hAnsi="Arial Narrow"/>
          <w:b/>
          <w:bCs/>
        </w:rPr>
        <w:t xml:space="preserve"> </w:t>
      </w:r>
      <w:r w:rsidR="00600820">
        <w:rPr>
          <w:rFonts w:ascii="Arial Narrow" w:hAnsi="Arial Narrow"/>
          <w:b/>
          <w:bCs/>
        </w:rPr>
        <w:t xml:space="preserve"> </w:t>
      </w:r>
      <w:r w:rsidR="00600820" w:rsidRPr="00244723">
        <w:rPr>
          <w:rFonts w:ascii="Arial Narrow" w:hAnsi="Arial Narrow"/>
          <w:bCs/>
        </w:rPr>
        <w:t>(</w:t>
      </w:r>
      <w:r w:rsidR="00600820" w:rsidRPr="00F12699">
        <w:rPr>
          <w:rFonts w:ascii="Arial" w:eastAsia="Times New Roman" w:hAnsi="Arial" w:cs="Arial"/>
          <w:sz w:val="20"/>
          <w:szCs w:val="20"/>
          <w:lang w:eastAsia="en-CA"/>
        </w:rPr>
        <w:t>N=1569</w:t>
      </w:r>
      <w:r w:rsidR="00600820" w:rsidRPr="00244723">
        <w:rPr>
          <w:rFonts w:ascii="Arial Narrow" w:hAnsi="Arial Narrow"/>
          <w:bCs/>
        </w:rPr>
        <w:t xml:space="preserve">); </w:t>
      </w:r>
      <w:r w:rsidR="00600820">
        <w:rPr>
          <w:rFonts w:ascii="Arial" w:eastAsia="Times New Roman" w:hAnsi="Arial" w:cs="Arial"/>
          <w:sz w:val="20"/>
          <w:szCs w:val="20"/>
          <w:lang w:val="en-US"/>
        </w:rPr>
        <w:t>Reference: BMI= 18.5-22.9</w:t>
      </w:r>
    </w:p>
    <w:tbl>
      <w:tblPr>
        <w:tblW w:w="9346" w:type="dxa"/>
        <w:tblLook w:val="04A0" w:firstRow="1" w:lastRow="0" w:firstColumn="1" w:lastColumn="0" w:noHBand="0" w:noVBand="1"/>
      </w:tblPr>
      <w:tblGrid>
        <w:gridCol w:w="3999"/>
        <w:gridCol w:w="1260"/>
        <w:gridCol w:w="1347"/>
        <w:gridCol w:w="1420"/>
        <w:gridCol w:w="1320"/>
      </w:tblGrid>
      <w:tr w:rsidR="00600820" w:rsidRPr="006858E4" w14:paraId="2026F2E4" w14:textId="77777777" w:rsidTr="00090A16">
        <w:trPr>
          <w:trHeight w:val="255"/>
        </w:trPr>
        <w:tc>
          <w:tcPr>
            <w:tcW w:w="3999" w:type="dxa"/>
            <w:shd w:val="clear" w:color="auto" w:fill="auto"/>
            <w:vAlign w:val="bottom"/>
          </w:tcPr>
          <w:p w14:paraId="515818B1" w14:textId="77777777" w:rsidR="00600820" w:rsidRPr="006858E4" w:rsidRDefault="00600820" w:rsidP="00090A1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sz w:val="20"/>
                <w:szCs w:val="20"/>
                <w:lang w:eastAsia="en-CA"/>
              </w:rPr>
            </w:pPr>
          </w:p>
        </w:tc>
        <w:tc>
          <w:tcPr>
            <w:tcW w:w="5347" w:type="dxa"/>
            <w:gridSpan w:val="4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BB815BE" w14:textId="77777777" w:rsidR="00600820" w:rsidRPr="006858E4" w:rsidRDefault="00600820" w:rsidP="00090A1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 xml:space="preserve">Adjusted </w:t>
            </w:r>
            <w:r w:rsidRPr="007B2881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ORs(95% confidence interval)</w:t>
            </w:r>
          </w:p>
        </w:tc>
      </w:tr>
      <w:tr w:rsidR="00600820" w:rsidRPr="006858E4" w14:paraId="71CE10B5" w14:textId="77777777" w:rsidTr="00090A16">
        <w:trPr>
          <w:trHeight w:val="255"/>
        </w:trPr>
        <w:tc>
          <w:tcPr>
            <w:tcW w:w="3999" w:type="dxa"/>
            <w:shd w:val="clear" w:color="auto" w:fill="auto"/>
            <w:vAlign w:val="bottom"/>
            <w:hideMark/>
          </w:tcPr>
          <w:p w14:paraId="1140D8A4" w14:textId="77777777" w:rsidR="00600820" w:rsidRPr="006858E4" w:rsidRDefault="00600820" w:rsidP="00090A1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sz w:val="20"/>
                <w:szCs w:val="20"/>
                <w:lang w:eastAsia="en-CA"/>
              </w:rPr>
            </w:pPr>
            <w:r w:rsidRPr="006858E4">
              <w:rPr>
                <w:rFonts w:ascii="Arial Narrow" w:eastAsia="Times New Roman" w:hAnsi="Arial Narrow" w:cs="Times New Roman"/>
                <w:b/>
                <w:bCs/>
                <w:sz w:val="20"/>
                <w:szCs w:val="20"/>
                <w:lang w:eastAsia="en-CA"/>
              </w:rPr>
              <w:t>Covariates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3CDD0" w14:textId="77777777" w:rsidR="00600820" w:rsidRPr="006858E4" w:rsidRDefault="00600820" w:rsidP="00090A1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20"/>
                <w:szCs w:val="20"/>
                <w:lang w:eastAsia="en-CA"/>
              </w:rPr>
            </w:pPr>
            <w:r w:rsidRPr="006858E4">
              <w:rPr>
                <w:rFonts w:ascii="Arial Narrow" w:eastAsia="Times New Roman" w:hAnsi="Arial Narrow" w:cs="Times New Roman"/>
                <w:b/>
                <w:bCs/>
                <w:sz w:val="20"/>
                <w:szCs w:val="20"/>
                <w:lang w:eastAsia="en-CA"/>
              </w:rPr>
              <w:t>BMI &lt;18.5</w:t>
            </w:r>
          </w:p>
        </w:tc>
        <w:tc>
          <w:tcPr>
            <w:tcW w:w="134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B9449" w14:textId="77777777" w:rsidR="00600820" w:rsidRPr="006858E4" w:rsidRDefault="00600820" w:rsidP="00090A1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20"/>
                <w:szCs w:val="20"/>
                <w:lang w:eastAsia="en-CA"/>
              </w:rPr>
            </w:pPr>
            <w:r w:rsidRPr="006858E4">
              <w:rPr>
                <w:rFonts w:ascii="Arial Narrow" w:eastAsia="Times New Roman" w:hAnsi="Arial Narrow" w:cs="Times New Roman"/>
                <w:b/>
                <w:bCs/>
                <w:sz w:val="20"/>
                <w:szCs w:val="20"/>
                <w:lang w:eastAsia="en-CA"/>
              </w:rPr>
              <w:t>BMI 23 -24.99</w:t>
            </w:r>
          </w:p>
        </w:tc>
        <w:tc>
          <w:tcPr>
            <w:tcW w:w="14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46167" w14:textId="77777777" w:rsidR="00600820" w:rsidRPr="006858E4" w:rsidRDefault="00600820" w:rsidP="00090A1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20"/>
                <w:szCs w:val="20"/>
                <w:lang w:eastAsia="en-CA"/>
              </w:rPr>
            </w:pPr>
            <w:r w:rsidRPr="006858E4">
              <w:rPr>
                <w:rFonts w:ascii="Arial Narrow" w:eastAsia="Times New Roman" w:hAnsi="Arial Narrow" w:cs="Times New Roman"/>
                <w:b/>
                <w:bCs/>
                <w:sz w:val="20"/>
                <w:szCs w:val="20"/>
                <w:lang w:eastAsia="en-CA"/>
              </w:rPr>
              <w:t>BMI 25.0 -29.9</w:t>
            </w:r>
          </w:p>
        </w:tc>
        <w:tc>
          <w:tcPr>
            <w:tcW w:w="13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97EB0" w14:textId="77777777" w:rsidR="00600820" w:rsidRPr="006858E4" w:rsidRDefault="00600820" w:rsidP="00090A1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20"/>
                <w:szCs w:val="20"/>
                <w:lang w:eastAsia="en-CA"/>
              </w:rPr>
            </w:pPr>
            <w:r w:rsidRPr="006858E4">
              <w:rPr>
                <w:rFonts w:ascii="Arial Narrow" w:eastAsia="Times New Roman" w:hAnsi="Arial Narrow" w:cs="Times New Roman"/>
                <w:b/>
                <w:bCs/>
                <w:sz w:val="20"/>
                <w:szCs w:val="20"/>
                <w:lang w:eastAsia="en-CA"/>
              </w:rPr>
              <w:t>BMI ≥ 30</w:t>
            </w:r>
          </w:p>
        </w:tc>
      </w:tr>
      <w:tr w:rsidR="00600820" w:rsidRPr="006858E4" w14:paraId="16814FBC" w14:textId="77777777" w:rsidTr="00090A16">
        <w:trPr>
          <w:trHeight w:val="244"/>
        </w:trPr>
        <w:tc>
          <w:tcPr>
            <w:tcW w:w="3999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963E9D1" w14:textId="77777777" w:rsidR="00600820" w:rsidRPr="006858E4" w:rsidRDefault="00600820" w:rsidP="00090A1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sz w:val="20"/>
                <w:szCs w:val="20"/>
                <w:lang w:eastAsia="en-CA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90DA65B" w14:textId="77777777" w:rsidR="00600820" w:rsidRPr="006858E4" w:rsidRDefault="00600820" w:rsidP="00090A1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>
              <w:rPr>
                <w:rFonts w:ascii="Arial Narrow" w:hAnsi="Arial Narrow"/>
                <w:sz w:val="20"/>
                <w:szCs w:val="20"/>
              </w:rPr>
              <w:t>N=478</w:t>
            </w:r>
          </w:p>
        </w:tc>
        <w:tc>
          <w:tcPr>
            <w:tcW w:w="134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BB3CA12" w14:textId="77777777" w:rsidR="00600820" w:rsidRPr="006858E4" w:rsidRDefault="00600820" w:rsidP="00090A1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>
              <w:rPr>
                <w:rFonts w:ascii="Arial Narrow" w:hAnsi="Arial Narrow"/>
                <w:sz w:val="20"/>
                <w:szCs w:val="20"/>
              </w:rPr>
              <w:t>N=754</w:t>
            </w:r>
          </w:p>
        </w:tc>
        <w:tc>
          <w:tcPr>
            <w:tcW w:w="14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B5C0CA6" w14:textId="77777777" w:rsidR="00600820" w:rsidRPr="006858E4" w:rsidRDefault="00600820" w:rsidP="00090A1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>
              <w:rPr>
                <w:rFonts w:ascii="Arial Narrow" w:hAnsi="Arial Narrow"/>
                <w:sz w:val="20"/>
                <w:szCs w:val="20"/>
              </w:rPr>
              <w:t>N=1223</w:t>
            </w:r>
          </w:p>
        </w:tc>
        <w:tc>
          <w:tcPr>
            <w:tcW w:w="13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55E1CBD" w14:textId="77777777" w:rsidR="00600820" w:rsidRPr="006858E4" w:rsidRDefault="00600820" w:rsidP="00090A1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>
              <w:rPr>
                <w:rFonts w:ascii="Arial Narrow" w:hAnsi="Arial Narrow"/>
                <w:sz w:val="20"/>
                <w:szCs w:val="20"/>
              </w:rPr>
              <w:t>N=646</w:t>
            </w:r>
          </w:p>
        </w:tc>
      </w:tr>
      <w:tr w:rsidR="00600820" w:rsidRPr="006858E4" w14:paraId="3060DAAD" w14:textId="77777777" w:rsidTr="00090A16">
        <w:trPr>
          <w:trHeight w:val="510"/>
        </w:trPr>
        <w:tc>
          <w:tcPr>
            <w:tcW w:w="3999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79DCA74D" w14:textId="77777777" w:rsidR="00600820" w:rsidRPr="006858E4" w:rsidRDefault="00600820" w:rsidP="00090A1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sz w:val="20"/>
                <w:szCs w:val="20"/>
                <w:lang w:eastAsia="en-CA"/>
              </w:rPr>
            </w:pPr>
            <w:r w:rsidRPr="006858E4">
              <w:rPr>
                <w:rFonts w:ascii="Arial Narrow" w:eastAsia="Times New Roman" w:hAnsi="Arial Narrow" w:cs="Times New Roman"/>
                <w:b/>
                <w:bCs/>
                <w:sz w:val="20"/>
                <w:szCs w:val="20"/>
                <w:lang w:eastAsia="en-CA"/>
              </w:rPr>
              <w:t>Wealth quintile and urbanization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B242B" w14:textId="77777777" w:rsidR="00600820" w:rsidRPr="006858E4" w:rsidRDefault="00600820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6858E4"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34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74E60" w14:textId="77777777" w:rsidR="00600820" w:rsidRPr="006858E4" w:rsidRDefault="00600820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6858E4"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4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6A106" w14:textId="77777777" w:rsidR="00600820" w:rsidRPr="006858E4" w:rsidRDefault="00600820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6858E4"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3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C4F74" w14:textId="77777777" w:rsidR="00600820" w:rsidRPr="006858E4" w:rsidRDefault="00600820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6858E4"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  <w:t> </w:t>
            </w:r>
          </w:p>
        </w:tc>
      </w:tr>
      <w:tr w:rsidR="00600820" w:rsidRPr="006858E4" w14:paraId="08E5E4E8" w14:textId="77777777" w:rsidTr="00090A16">
        <w:trPr>
          <w:trHeight w:val="300"/>
        </w:trPr>
        <w:tc>
          <w:tcPr>
            <w:tcW w:w="3999" w:type="dxa"/>
            <w:shd w:val="clear" w:color="auto" w:fill="auto"/>
            <w:noWrap/>
            <w:vAlign w:val="bottom"/>
          </w:tcPr>
          <w:p w14:paraId="0EB1E7E8" w14:textId="77777777" w:rsidR="00600820" w:rsidRPr="006858E4" w:rsidRDefault="00600820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>
              <w:rPr>
                <w:rFonts w:ascii="Arial Narrow" w:eastAsia="Times New Roman" w:hAnsi="Arial Narrow" w:cs="Times New Roman"/>
                <w:b/>
                <w:bCs/>
                <w:sz w:val="20"/>
                <w:szCs w:val="20"/>
                <w:lang w:eastAsia="en-CA"/>
              </w:rPr>
              <w:t xml:space="preserve">  Urban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5A1A6694" w14:textId="77777777" w:rsidR="00600820" w:rsidRPr="006858E4" w:rsidRDefault="00600820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347" w:type="dxa"/>
            <w:shd w:val="clear" w:color="auto" w:fill="auto"/>
            <w:noWrap/>
            <w:vAlign w:val="bottom"/>
          </w:tcPr>
          <w:p w14:paraId="41DE178E" w14:textId="77777777" w:rsidR="00600820" w:rsidRPr="006858E4" w:rsidRDefault="00600820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420" w:type="dxa"/>
            <w:shd w:val="clear" w:color="auto" w:fill="auto"/>
            <w:noWrap/>
            <w:vAlign w:val="bottom"/>
          </w:tcPr>
          <w:p w14:paraId="003A699F" w14:textId="77777777" w:rsidR="00600820" w:rsidRPr="006858E4" w:rsidRDefault="00600820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320" w:type="dxa"/>
            <w:shd w:val="clear" w:color="auto" w:fill="auto"/>
            <w:noWrap/>
            <w:vAlign w:val="bottom"/>
          </w:tcPr>
          <w:p w14:paraId="5BF2B3BB" w14:textId="77777777" w:rsidR="00600820" w:rsidRPr="006858E4" w:rsidRDefault="00600820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</w:p>
        </w:tc>
      </w:tr>
      <w:tr w:rsidR="00600820" w:rsidRPr="006858E4" w14:paraId="4A569B80" w14:textId="77777777" w:rsidTr="00090A16">
        <w:trPr>
          <w:trHeight w:val="300"/>
        </w:trPr>
        <w:tc>
          <w:tcPr>
            <w:tcW w:w="3999" w:type="dxa"/>
            <w:shd w:val="clear" w:color="auto" w:fill="auto"/>
            <w:noWrap/>
            <w:vAlign w:val="bottom"/>
            <w:hideMark/>
          </w:tcPr>
          <w:p w14:paraId="768B3D38" w14:textId="77777777" w:rsidR="00600820" w:rsidRPr="006858E4" w:rsidRDefault="00600820" w:rsidP="00090A16">
            <w:pPr>
              <w:spacing w:after="0" w:line="240" w:lineRule="auto"/>
              <w:ind w:firstLineChars="100" w:firstLine="200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B45108">
              <w:rPr>
                <w:rFonts w:ascii="Arial Narrow" w:eastAsia="Times New Roman" w:hAnsi="Arial Narrow" w:cs="Times New Roman"/>
                <w:bCs/>
                <w:sz w:val="20"/>
                <w:szCs w:val="20"/>
                <w:lang w:eastAsia="en-CA"/>
              </w:rPr>
              <w:t>HWQ</w:t>
            </w:r>
            <w:r w:rsidRPr="00B4510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  <w:t xml:space="preserve"> </w:t>
            </w: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  <w:t>-1</w:t>
            </w:r>
            <w:r w:rsidRPr="000058C1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vertAlign w:val="superscript"/>
                <w:lang w:eastAsia="en-CA"/>
              </w:rPr>
              <w:t>st</w:t>
            </w: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  <w:t xml:space="preserve"> quintile (Poorest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6B87C3D" w14:textId="77777777" w:rsidR="00600820" w:rsidRPr="006858E4" w:rsidRDefault="00600820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6858E4"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  <w:t>1.6(0.3 -7.7)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7E830367" w14:textId="77777777" w:rsidR="00600820" w:rsidRPr="006858E4" w:rsidRDefault="00600820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6858E4"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  <w:t>3.1(1.1 -8.6)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03267F0E" w14:textId="77777777" w:rsidR="00600820" w:rsidRPr="006858E4" w:rsidRDefault="00600820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6858E4"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  <w:t>4.9(1.7 -14.5)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76E500A4" w14:textId="77777777" w:rsidR="00600820" w:rsidRPr="006858E4" w:rsidRDefault="00600820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6858E4"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  <w:t>0.4(0.1 -2.3)</w:t>
            </w:r>
          </w:p>
        </w:tc>
      </w:tr>
      <w:tr w:rsidR="00600820" w:rsidRPr="006858E4" w14:paraId="0DA3C5DF" w14:textId="77777777" w:rsidTr="00090A16">
        <w:trPr>
          <w:trHeight w:val="300"/>
        </w:trPr>
        <w:tc>
          <w:tcPr>
            <w:tcW w:w="3999" w:type="dxa"/>
            <w:shd w:val="clear" w:color="auto" w:fill="auto"/>
            <w:noWrap/>
            <w:vAlign w:val="bottom"/>
            <w:hideMark/>
          </w:tcPr>
          <w:p w14:paraId="77985B15" w14:textId="77777777" w:rsidR="00600820" w:rsidRPr="006858E4" w:rsidRDefault="00600820" w:rsidP="00090A16">
            <w:pPr>
              <w:spacing w:after="0" w:line="240" w:lineRule="auto"/>
              <w:ind w:firstLineChars="100" w:firstLine="200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B45108">
              <w:rPr>
                <w:rFonts w:ascii="Arial Narrow" w:eastAsia="Times New Roman" w:hAnsi="Arial Narrow" w:cs="Times New Roman"/>
                <w:bCs/>
                <w:sz w:val="20"/>
                <w:szCs w:val="20"/>
                <w:lang w:eastAsia="en-CA"/>
              </w:rPr>
              <w:t>HWQ</w:t>
            </w:r>
            <w:r w:rsidRPr="00B4510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  <w:t xml:space="preserve"> </w:t>
            </w: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  <w:t>-2</w:t>
            </w:r>
            <w:r w:rsidRPr="000058C1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vertAlign w:val="superscript"/>
                <w:lang w:eastAsia="en-CA"/>
              </w:rPr>
              <w:t>nd</w:t>
            </w: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  <w:t xml:space="preserve"> quintile 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AEB2FD0" w14:textId="77777777" w:rsidR="00600820" w:rsidRPr="006858E4" w:rsidRDefault="00600820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6858E4"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  <w:t>0.5(0.3 -1)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1B9609B8" w14:textId="77777777" w:rsidR="00600820" w:rsidRPr="006858E4" w:rsidRDefault="00600820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6858E4"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  <w:t>2(1.1 -3.9)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65FF9270" w14:textId="77777777" w:rsidR="00600820" w:rsidRPr="006858E4" w:rsidRDefault="00600820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6858E4"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  <w:t>1.1(0.5 -2.4)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18A1AE2D" w14:textId="77777777" w:rsidR="00600820" w:rsidRPr="006858E4" w:rsidRDefault="00600820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6858E4"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  <w:t>2.8(0.9 -8.7)</w:t>
            </w:r>
          </w:p>
        </w:tc>
      </w:tr>
      <w:tr w:rsidR="00600820" w:rsidRPr="006858E4" w14:paraId="079043AF" w14:textId="77777777" w:rsidTr="00090A16">
        <w:trPr>
          <w:trHeight w:val="300"/>
        </w:trPr>
        <w:tc>
          <w:tcPr>
            <w:tcW w:w="3999" w:type="dxa"/>
            <w:shd w:val="clear" w:color="auto" w:fill="auto"/>
            <w:noWrap/>
            <w:vAlign w:val="bottom"/>
            <w:hideMark/>
          </w:tcPr>
          <w:p w14:paraId="5EEAC777" w14:textId="77777777" w:rsidR="00600820" w:rsidRPr="006858E4" w:rsidRDefault="00600820" w:rsidP="00090A16">
            <w:pPr>
              <w:spacing w:after="0" w:line="240" w:lineRule="auto"/>
              <w:ind w:firstLineChars="100" w:firstLine="200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B45108">
              <w:rPr>
                <w:rFonts w:ascii="Arial Narrow" w:eastAsia="Times New Roman" w:hAnsi="Arial Narrow" w:cs="Times New Roman"/>
                <w:bCs/>
                <w:sz w:val="20"/>
                <w:szCs w:val="20"/>
                <w:lang w:eastAsia="en-CA"/>
              </w:rPr>
              <w:t>HWQ</w:t>
            </w:r>
            <w:r w:rsidRPr="00B4510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  <w:t xml:space="preserve"> </w:t>
            </w: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  <w:t>-3</w:t>
            </w:r>
            <w:r w:rsidRPr="000058C1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vertAlign w:val="superscript"/>
                <w:lang w:eastAsia="en-CA"/>
              </w:rPr>
              <w:t>rd</w:t>
            </w: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  <w:t xml:space="preserve"> quintile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FF2F6B2" w14:textId="77777777" w:rsidR="00600820" w:rsidRPr="006858E4" w:rsidRDefault="00600820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6858E4"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  <w:t>1.2(0.6 -2.5)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56EEFC08" w14:textId="77777777" w:rsidR="00600820" w:rsidRPr="006858E4" w:rsidRDefault="00600820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6858E4"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  <w:t>1.7(0.9 -3.4)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29479201" w14:textId="77777777" w:rsidR="00600820" w:rsidRPr="006858E4" w:rsidRDefault="00600820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6858E4"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  <w:t>2.5(1.5 -4.4)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39B8F4B3" w14:textId="77777777" w:rsidR="00600820" w:rsidRPr="006858E4" w:rsidRDefault="00600820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6858E4"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  <w:t>3.8(1.6 -9)</w:t>
            </w:r>
          </w:p>
        </w:tc>
      </w:tr>
      <w:tr w:rsidR="00600820" w:rsidRPr="006858E4" w14:paraId="77B132BD" w14:textId="77777777" w:rsidTr="00090A16">
        <w:trPr>
          <w:trHeight w:val="300"/>
        </w:trPr>
        <w:tc>
          <w:tcPr>
            <w:tcW w:w="3999" w:type="dxa"/>
            <w:shd w:val="clear" w:color="auto" w:fill="auto"/>
            <w:noWrap/>
            <w:vAlign w:val="bottom"/>
            <w:hideMark/>
          </w:tcPr>
          <w:p w14:paraId="44813D15" w14:textId="77777777" w:rsidR="00600820" w:rsidRPr="006858E4" w:rsidRDefault="00600820" w:rsidP="00090A16">
            <w:pPr>
              <w:spacing w:after="0" w:line="240" w:lineRule="auto"/>
              <w:ind w:firstLineChars="100" w:firstLine="200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B45108">
              <w:rPr>
                <w:rFonts w:ascii="Arial Narrow" w:eastAsia="Times New Roman" w:hAnsi="Arial Narrow" w:cs="Times New Roman"/>
                <w:bCs/>
                <w:sz w:val="20"/>
                <w:szCs w:val="20"/>
                <w:lang w:eastAsia="en-CA"/>
              </w:rPr>
              <w:t>HWQ</w:t>
            </w:r>
            <w:r w:rsidRPr="00B4510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  <w:t xml:space="preserve"> </w:t>
            </w: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  <w:t>-4</w:t>
            </w:r>
            <w:r w:rsidRPr="000058C1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vertAlign w:val="superscript"/>
                <w:lang w:eastAsia="en-CA"/>
              </w:rPr>
              <w:t>th</w:t>
            </w: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  <w:t xml:space="preserve"> quintile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D11246C" w14:textId="77777777" w:rsidR="00600820" w:rsidRPr="006858E4" w:rsidRDefault="00600820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6858E4"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  <w:t>0.7(0.3 -1.5)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05AF1C41" w14:textId="77777777" w:rsidR="00600820" w:rsidRPr="006858E4" w:rsidRDefault="00600820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6858E4"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  <w:t>1.9(1.1 -3.2)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29DB9500" w14:textId="77777777" w:rsidR="00600820" w:rsidRPr="006858E4" w:rsidRDefault="00600820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6858E4"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  <w:t>4.5(2.9 -7.2)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67EFDAFE" w14:textId="77777777" w:rsidR="00600820" w:rsidRPr="006858E4" w:rsidRDefault="00600820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6858E4"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  <w:t>7.3(3.6 -14.9)</w:t>
            </w:r>
          </w:p>
        </w:tc>
      </w:tr>
      <w:tr w:rsidR="00600820" w:rsidRPr="006858E4" w14:paraId="2C84E599" w14:textId="77777777" w:rsidTr="00090A16">
        <w:trPr>
          <w:trHeight w:val="300"/>
        </w:trPr>
        <w:tc>
          <w:tcPr>
            <w:tcW w:w="3999" w:type="dxa"/>
            <w:shd w:val="clear" w:color="auto" w:fill="auto"/>
            <w:noWrap/>
            <w:vAlign w:val="bottom"/>
            <w:hideMark/>
          </w:tcPr>
          <w:p w14:paraId="63F46F26" w14:textId="77777777" w:rsidR="00600820" w:rsidRPr="006858E4" w:rsidRDefault="00600820" w:rsidP="00090A16">
            <w:pPr>
              <w:spacing w:after="0" w:line="240" w:lineRule="auto"/>
              <w:ind w:firstLineChars="100" w:firstLine="200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B45108">
              <w:rPr>
                <w:rFonts w:ascii="Arial Narrow" w:eastAsia="Times New Roman" w:hAnsi="Arial Narrow" w:cs="Times New Roman"/>
                <w:bCs/>
                <w:sz w:val="20"/>
                <w:szCs w:val="20"/>
                <w:lang w:eastAsia="en-CA"/>
              </w:rPr>
              <w:t>HWQ</w:t>
            </w:r>
            <w:r w:rsidRPr="00B4510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  <w:t xml:space="preserve"> </w:t>
            </w: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  <w:t>-5</w:t>
            </w:r>
            <w:r w:rsidRPr="000058C1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vertAlign w:val="superscript"/>
                <w:lang w:eastAsia="en-CA"/>
              </w:rPr>
              <w:t>th</w:t>
            </w: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  <w:t xml:space="preserve"> Quintile ( Richest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358F3A0" w14:textId="77777777" w:rsidR="00600820" w:rsidRPr="006858E4" w:rsidRDefault="00600820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6858E4"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  <w:t>0.6(0.3 -1.1)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76870D66" w14:textId="77777777" w:rsidR="00600820" w:rsidRPr="006858E4" w:rsidRDefault="00600820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6858E4"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  <w:t>3.2(2 -5.4)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3619FED0" w14:textId="77777777" w:rsidR="00600820" w:rsidRPr="006858E4" w:rsidRDefault="00600820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6858E4"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  <w:t>6.2(3.8 -10)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1E5135AD" w14:textId="77777777" w:rsidR="00600820" w:rsidRPr="006858E4" w:rsidRDefault="00600820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6858E4"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  <w:t>10.8(5.4 -21.8)</w:t>
            </w:r>
          </w:p>
        </w:tc>
      </w:tr>
      <w:tr w:rsidR="00600820" w:rsidRPr="006858E4" w14:paraId="36D55070" w14:textId="77777777" w:rsidTr="00090A16">
        <w:trPr>
          <w:trHeight w:val="300"/>
        </w:trPr>
        <w:tc>
          <w:tcPr>
            <w:tcW w:w="3999" w:type="dxa"/>
            <w:shd w:val="clear" w:color="auto" w:fill="auto"/>
            <w:noWrap/>
            <w:vAlign w:val="bottom"/>
          </w:tcPr>
          <w:p w14:paraId="0168D775" w14:textId="77777777" w:rsidR="00600820" w:rsidRPr="006858E4" w:rsidRDefault="00600820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>
              <w:rPr>
                <w:rFonts w:ascii="Arial Narrow" w:eastAsia="Times New Roman" w:hAnsi="Arial Narrow" w:cs="Times New Roman"/>
                <w:b/>
                <w:bCs/>
                <w:sz w:val="20"/>
                <w:szCs w:val="20"/>
                <w:lang w:eastAsia="en-CA"/>
              </w:rPr>
              <w:t xml:space="preserve">  </w:t>
            </w:r>
            <w:r w:rsidRPr="00635504">
              <w:rPr>
                <w:rFonts w:ascii="Arial Narrow" w:eastAsia="Times New Roman" w:hAnsi="Arial Narrow" w:cs="Times New Roman"/>
                <w:b/>
                <w:bCs/>
                <w:sz w:val="20"/>
                <w:szCs w:val="20"/>
                <w:lang w:eastAsia="en-CA"/>
              </w:rPr>
              <w:t>Rural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2E1E51D0" w14:textId="77777777" w:rsidR="00600820" w:rsidRPr="006858E4" w:rsidRDefault="00600820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347" w:type="dxa"/>
            <w:shd w:val="clear" w:color="auto" w:fill="auto"/>
            <w:noWrap/>
            <w:vAlign w:val="bottom"/>
          </w:tcPr>
          <w:p w14:paraId="5C3555C7" w14:textId="77777777" w:rsidR="00600820" w:rsidRPr="006858E4" w:rsidRDefault="00600820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420" w:type="dxa"/>
            <w:shd w:val="clear" w:color="auto" w:fill="auto"/>
            <w:noWrap/>
            <w:vAlign w:val="bottom"/>
          </w:tcPr>
          <w:p w14:paraId="0528A7FF" w14:textId="77777777" w:rsidR="00600820" w:rsidRPr="006858E4" w:rsidRDefault="00600820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320" w:type="dxa"/>
            <w:shd w:val="clear" w:color="auto" w:fill="auto"/>
            <w:noWrap/>
            <w:vAlign w:val="bottom"/>
          </w:tcPr>
          <w:p w14:paraId="03C1A4A0" w14:textId="77777777" w:rsidR="00600820" w:rsidRPr="006858E4" w:rsidRDefault="00600820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</w:p>
        </w:tc>
      </w:tr>
      <w:tr w:rsidR="00600820" w:rsidRPr="006858E4" w14:paraId="4B022EDE" w14:textId="77777777" w:rsidTr="00090A16">
        <w:trPr>
          <w:trHeight w:val="300"/>
        </w:trPr>
        <w:tc>
          <w:tcPr>
            <w:tcW w:w="3999" w:type="dxa"/>
            <w:shd w:val="clear" w:color="auto" w:fill="auto"/>
            <w:noWrap/>
            <w:vAlign w:val="bottom"/>
            <w:hideMark/>
          </w:tcPr>
          <w:p w14:paraId="307BA903" w14:textId="77777777" w:rsidR="00600820" w:rsidRPr="006858E4" w:rsidRDefault="00600820" w:rsidP="00090A16">
            <w:pPr>
              <w:spacing w:after="0" w:line="240" w:lineRule="auto"/>
              <w:ind w:firstLineChars="100" w:firstLine="200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B45108">
              <w:rPr>
                <w:rFonts w:ascii="Arial Narrow" w:eastAsia="Times New Roman" w:hAnsi="Arial Narrow" w:cs="Times New Roman"/>
                <w:bCs/>
                <w:sz w:val="20"/>
                <w:szCs w:val="20"/>
                <w:lang w:eastAsia="en-CA"/>
              </w:rPr>
              <w:t>HWQ</w:t>
            </w:r>
            <w:r w:rsidRPr="00B4510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  <w:t xml:space="preserve"> </w:t>
            </w: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  <w:t>-1</w:t>
            </w:r>
            <w:r w:rsidRPr="000058C1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vertAlign w:val="superscript"/>
                <w:lang w:eastAsia="en-CA"/>
              </w:rPr>
              <w:t>st</w:t>
            </w: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  <w:t xml:space="preserve"> quintile (Poorest) (Ref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30FA724" w14:textId="77777777" w:rsidR="00600820" w:rsidRPr="006858E4" w:rsidRDefault="00600820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6858E4"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  <w:t>1.0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5A8BDBC1" w14:textId="77777777" w:rsidR="00600820" w:rsidRPr="006858E4" w:rsidRDefault="00600820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6858E4"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  <w:t>1.0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427A667C" w14:textId="77777777" w:rsidR="00600820" w:rsidRPr="006858E4" w:rsidRDefault="00600820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6858E4"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  <w:t>1.0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6CBA880C" w14:textId="77777777" w:rsidR="00600820" w:rsidRPr="006858E4" w:rsidRDefault="00600820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6858E4"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  <w:t>1.0</w:t>
            </w:r>
          </w:p>
        </w:tc>
      </w:tr>
      <w:tr w:rsidR="00600820" w:rsidRPr="006858E4" w14:paraId="16CC617B" w14:textId="77777777" w:rsidTr="00090A16">
        <w:trPr>
          <w:trHeight w:val="300"/>
        </w:trPr>
        <w:tc>
          <w:tcPr>
            <w:tcW w:w="3999" w:type="dxa"/>
            <w:shd w:val="clear" w:color="auto" w:fill="auto"/>
            <w:noWrap/>
            <w:vAlign w:val="bottom"/>
            <w:hideMark/>
          </w:tcPr>
          <w:p w14:paraId="2DCCD3E4" w14:textId="77777777" w:rsidR="00600820" w:rsidRPr="006858E4" w:rsidRDefault="00600820" w:rsidP="00090A16">
            <w:pPr>
              <w:spacing w:after="0" w:line="240" w:lineRule="auto"/>
              <w:ind w:firstLineChars="100" w:firstLine="200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B45108">
              <w:rPr>
                <w:rFonts w:ascii="Arial Narrow" w:eastAsia="Times New Roman" w:hAnsi="Arial Narrow" w:cs="Times New Roman"/>
                <w:bCs/>
                <w:sz w:val="20"/>
                <w:szCs w:val="20"/>
                <w:lang w:eastAsia="en-CA"/>
              </w:rPr>
              <w:t>HWQ</w:t>
            </w:r>
            <w:r w:rsidRPr="00B4510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  <w:t xml:space="preserve"> </w:t>
            </w: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  <w:t>-2</w:t>
            </w:r>
            <w:r w:rsidRPr="000058C1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vertAlign w:val="superscript"/>
                <w:lang w:eastAsia="en-CA"/>
              </w:rPr>
              <w:t>nd</w:t>
            </w: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  <w:t xml:space="preserve"> quintile 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5E9921E" w14:textId="77777777" w:rsidR="00600820" w:rsidRPr="006858E4" w:rsidRDefault="00600820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6858E4"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  <w:t>1(0.6 -1.6)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0C975CE6" w14:textId="77777777" w:rsidR="00600820" w:rsidRPr="006858E4" w:rsidRDefault="00600820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6858E4"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  <w:t>1.5(1 -2.2)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25D3886C" w14:textId="77777777" w:rsidR="00600820" w:rsidRPr="006858E4" w:rsidRDefault="00600820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6858E4"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  <w:t>1.4(1 -2.1)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3F2558CC" w14:textId="77777777" w:rsidR="00600820" w:rsidRPr="006858E4" w:rsidRDefault="00600820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6858E4"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  <w:t>1.1(0.5 -2.1)</w:t>
            </w:r>
          </w:p>
        </w:tc>
      </w:tr>
      <w:tr w:rsidR="00600820" w:rsidRPr="006858E4" w14:paraId="2A9075E1" w14:textId="77777777" w:rsidTr="00090A16">
        <w:trPr>
          <w:trHeight w:val="300"/>
        </w:trPr>
        <w:tc>
          <w:tcPr>
            <w:tcW w:w="3999" w:type="dxa"/>
            <w:shd w:val="clear" w:color="auto" w:fill="auto"/>
            <w:noWrap/>
            <w:vAlign w:val="bottom"/>
            <w:hideMark/>
          </w:tcPr>
          <w:p w14:paraId="39C45738" w14:textId="77777777" w:rsidR="00600820" w:rsidRPr="006858E4" w:rsidRDefault="00600820" w:rsidP="00090A16">
            <w:pPr>
              <w:spacing w:after="0" w:line="240" w:lineRule="auto"/>
              <w:ind w:firstLineChars="100" w:firstLine="200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B45108">
              <w:rPr>
                <w:rFonts w:ascii="Arial Narrow" w:eastAsia="Times New Roman" w:hAnsi="Arial Narrow" w:cs="Times New Roman"/>
                <w:bCs/>
                <w:sz w:val="20"/>
                <w:szCs w:val="20"/>
                <w:lang w:eastAsia="en-CA"/>
              </w:rPr>
              <w:t>HWQ</w:t>
            </w:r>
            <w:r w:rsidRPr="00B4510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  <w:t xml:space="preserve"> </w:t>
            </w: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  <w:t>-3</w:t>
            </w:r>
            <w:r w:rsidRPr="000058C1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vertAlign w:val="superscript"/>
                <w:lang w:eastAsia="en-CA"/>
              </w:rPr>
              <w:t>rd</w:t>
            </w: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  <w:t xml:space="preserve"> quintile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C52C747" w14:textId="77777777" w:rsidR="00600820" w:rsidRPr="006858E4" w:rsidRDefault="00600820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6858E4"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  <w:t>1(0.6 -1.6)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4EB3B0A8" w14:textId="77777777" w:rsidR="00600820" w:rsidRPr="006858E4" w:rsidRDefault="00600820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6858E4"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  <w:t>2(1.3 -3.1)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5E8CE9E8" w14:textId="77777777" w:rsidR="00600820" w:rsidRPr="006858E4" w:rsidRDefault="00600820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6858E4"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  <w:t>2.3(1.5 -3.7)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5EF6510E" w14:textId="77777777" w:rsidR="00600820" w:rsidRPr="006858E4" w:rsidRDefault="00600820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6858E4"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  <w:t>2.7(1.4 -5.3)</w:t>
            </w:r>
          </w:p>
        </w:tc>
      </w:tr>
      <w:tr w:rsidR="00600820" w:rsidRPr="006858E4" w14:paraId="712EE014" w14:textId="77777777" w:rsidTr="00090A16">
        <w:trPr>
          <w:trHeight w:val="300"/>
        </w:trPr>
        <w:tc>
          <w:tcPr>
            <w:tcW w:w="3999" w:type="dxa"/>
            <w:shd w:val="clear" w:color="auto" w:fill="auto"/>
            <w:noWrap/>
            <w:vAlign w:val="bottom"/>
            <w:hideMark/>
          </w:tcPr>
          <w:p w14:paraId="030712E2" w14:textId="77777777" w:rsidR="00600820" w:rsidRPr="006858E4" w:rsidRDefault="00600820" w:rsidP="00090A16">
            <w:pPr>
              <w:spacing w:after="0" w:line="240" w:lineRule="auto"/>
              <w:ind w:firstLineChars="100" w:firstLine="200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B45108">
              <w:rPr>
                <w:rFonts w:ascii="Arial Narrow" w:eastAsia="Times New Roman" w:hAnsi="Arial Narrow" w:cs="Times New Roman"/>
                <w:bCs/>
                <w:sz w:val="20"/>
                <w:szCs w:val="20"/>
                <w:lang w:eastAsia="en-CA"/>
              </w:rPr>
              <w:t>HWQ</w:t>
            </w:r>
            <w:r w:rsidRPr="00B4510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  <w:t xml:space="preserve"> </w:t>
            </w: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  <w:t>-4</w:t>
            </w:r>
            <w:r w:rsidRPr="000058C1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vertAlign w:val="superscript"/>
                <w:lang w:eastAsia="en-CA"/>
              </w:rPr>
              <w:t>th</w:t>
            </w: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  <w:t xml:space="preserve"> quintile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16C08EC" w14:textId="77777777" w:rsidR="00600820" w:rsidRPr="006858E4" w:rsidRDefault="00600820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6858E4"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  <w:t>0.9(0.5 -1.8)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689F0EA4" w14:textId="77777777" w:rsidR="00600820" w:rsidRPr="006858E4" w:rsidRDefault="00600820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6858E4"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  <w:t>2.3(1.4 -3.9)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3901904E" w14:textId="77777777" w:rsidR="00600820" w:rsidRPr="006858E4" w:rsidRDefault="00600820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6858E4"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  <w:t>3.8(2.4 -6.1)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0C09DB4D" w14:textId="77777777" w:rsidR="00600820" w:rsidRPr="006858E4" w:rsidRDefault="00600820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6858E4"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  <w:t>5(2.3 -10.6)</w:t>
            </w:r>
          </w:p>
        </w:tc>
      </w:tr>
      <w:tr w:rsidR="00600820" w:rsidRPr="006858E4" w14:paraId="127E17F2" w14:textId="77777777" w:rsidTr="00090A16">
        <w:trPr>
          <w:trHeight w:val="300"/>
        </w:trPr>
        <w:tc>
          <w:tcPr>
            <w:tcW w:w="3999" w:type="dxa"/>
            <w:shd w:val="clear" w:color="auto" w:fill="auto"/>
            <w:noWrap/>
            <w:vAlign w:val="bottom"/>
            <w:hideMark/>
          </w:tcPr>
          <w:p w14:paraId="2E574791" w14:textId="77777777" w:rsidR="00600820" w:rsidRPr="006858E4" w:rsidRDefault="00600820" w:rsidP="00090A16">
            <w:pPr>
              <w:spacing w:after="0" w:line="240" w:lineRule="auto"/>
              <w:ind w:firstLineChars="100" w:firstLine="200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B45108">
              <w:rPr>
                <w:rFonts w:ascii="Arial Narrow" w:eastAsia="Times New Roman" w:hAnsi="Arial Narrow" w:cs="Times New Roman"/>
                <w:bCs/>
                <w:sz w:val="20"/>
                <w:szCs w:val="20"/>
                <w:lang w:eastAsia="en-CA"/>
              </w:rPr>
              <w:t>HWQ</w:t>
            </w:r>
            <w:r w:rsidRPr="00B4510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  <w:t xml:space="preserve"> </w:t>
            </w: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  <w:t>-5</w:t>
            </w:r>
            <w:r w:rsidRPr="000058C1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vertAlign w:val="superscript"/>
                <w:lang w:eastAsia="en-CA"/>
              </w:rPr>
              <w:t>th</w:t>
            </w: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  <w:t xml:space="preserve"> Quintile ( Richest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5615985" w14:textId="77777777" w:rsidR="00600820" w:rsidRPr="006858E4" w:rsidRDefault="00600820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6858E4"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  <w:t>0.6(0.2 -1.6)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62B426F8" w14:textId="77777777" w:rsidR="00600820" w:rsidRPr="006858E4" w:rsidRDefault="00600820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6858E4"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  <w:t>3.2(1.5 -7)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3447E843" w14:textId="77777777" w:rsidR="00600820" w:rsidRPr="006858E4" w:rsidRDefault="00600820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6858E4"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  <w:t>5.2(2.7 -10.2)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45A628F5" w14:textId="77777777" w:rsidR="00600820" w:rsidRPr="006858E4" w:rsidRDefault="00600820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6858E4"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  <w:t>7(2.9 -17.3)</w:t>
            </w:r>
          </w:p>
        </w:tc>
      </w:tr>
      <w:tr w:rsidR="00600820" w:rsidRPr="006858E4" w14:paraId="3191F3A3" w14:textId="77777777" w:rsidTr="00090A16">
        <w:trPr>
          <w:trHeight w:val="255"/>
        </w:trPr>
        <w:tc>
          <w:tcPr>
            <w:tcW w:w="3999" w:type="dxa"/>
            <w:shd w:val="clear" w:color="auto" w:fill="auto"/>
            <w:noWrap/>
            <w:vAlign w:val="bottom"/>
            <w:hideMark/>
          </w:tcPr>
          <w:p w14:paraId="0A6969B2" w14:textId="77777777" w:rsidR="00600820" w:rsidRPr="006858E4" w:rsidRDefault="00600820" w:rsidP="00090A1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sz w:val="20"/>
                <w:szCs w:val="20"/>
                <w:lang w:eastAsia="en-CA"/>
              </w:rPr>
            </w:pPr>
            <w:r w:rsidRPr="006858E4">
              <w:rPr>
                <w:rFonts w:ascii="Arial Narrow" w:eastAsia="Times New Roman" w:hAnsi="Arial Narrow" w:cs="Times New Roman"/>
                <w:b/>
                <w:bCs/>
                <w:sz w:val="20"/>
                <w:szCs w:val="20"/>
                <w:lang w:eastAsia="en-CA"/>
              </w:rPr>
              <w:t>Age (years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9088FC9" w14:textId="77777777" w:rsidR="00600820" w:rsidRPr="006858E4" w:rsidRDefault="00600820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6858E4"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2880B563" w14:textId="77777777" w:rsidR="00600820" w:rsidRPr="006858E4" w:rsidRDefault="00600820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6858E4"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6CBB669C" w14:textId="77777777" w:rsidR="00600820" w:rsidRPr="006858E4" w:rsidRDefault="00600820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6858E4"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6C5C7218" w14:textId="77777777" w:rsidR="00600820" w:rsidRPr="006858E4" w:rsidRDefault="00600820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6858E4"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  <w:t> </w:t>
            </w:r>
          </w:p>
        </w:tc>
      </w:tr>
      <w:tr w:rsidR="00600820" w:rsidRPr="006858E4" w14:paraId="5C349E94" w14:textId="77777777" w:rsidTr="00090A16">
        <w:trPr>
          <w:trHeight w:val="300"/>
        </w:trPr>
        <w:tc>
          <w:tcPr>
            <w:tcW w:w="3999" w:type="dxa"/>
            <w:shd w:val="clear" w:color="auto" w:fill="auto"/>
            <w:noWrap/>
            <w:vAlign w:val="bottom"/>
            <w:hideMark/>
          </w:tcPr>
          <w:p w14:paraId="473C83DD" w14:textId="77777777" w:rsidR="00600820" w:rsidRPr="006858E4" w:rsidRDefault="00600820" w:rsidP="00090A16">
            <w:pPr>
              <w:spacing w:after="0" w:line="240" w:lineRule="auto"/>
              <w:ind w:firstLineChars="100" w:firstLine="200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6858E4"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  <w:t>15-2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79B9258" w14:textId="77777777" w:rsidR="00600820" w:rsidRPr="006858E4" w:rsidRDefault="00600820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6858E4"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  <w:t>0.8(0.5 -1.4)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264A2ABD" w14:textId="77777777" w:rsidR="00600820" w:rsidRPr="006858E4" w:rsidRDefault="00600820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6858E4"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  <w:t>0.7(0.4 -1.2)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06565660" w14:textId="77777777" w:rsidR="00600820" w:rsidRPr="006858E4" w:rsidRDefault="00600820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6858E4"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  <w:t>0.3(0.2 -0.7)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393C5FD1" w14:textId="77777777" w:rsidR="00600820" w:rsidRPr="006858E4" w:rsidRDefault="00600820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6858E4"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  <w:t>0(0 -0.1)</w:t>
            </w:r>
          </w:p>
        </w:tc>
      </w:tr>
      <w:tr w:rsidR="00600820" w:rsidRPr="006858E4" w14:paraId="1D493807" w14:textId="77777777" w:rsidTr="00090A16">
        <w:trPr>
          <w:trHeight w:val="300"/>
        </w:trPr>
        <w:tc>
          <w:tcPr>
            <w:tcW w:w="3999" w:type="dxa"/>
            <w:shd w:val="clear" w:color="auto" w:fill="auto"/>
            <w:noWrap/>
            <w:vAlign w:val="bottom"/>
            <w:hideMark/>
          </w:tcPr>
          <w:p w14:paraId="69B482CF" w14:textId="77777777" w:rsidR="00600820" w:rsidRPr="006858E4" w:rsidRDefault="00600820" w:rsidP="00090A16">
            <w:pPr>
              <w:spacing w:after="0" w:line="240" w:lineRule="auto"/>
              <w:ind w:firstLineChars="100" w:firstLine="200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6858E4"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  <w:t>25-2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D0B2061" w14:textId="77777777" w:rsidR="00600820" w:rsidRPr="006858E4" w:rsidRDefault="00600820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6858E4"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  <w:t>1.0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3EE619A2" w14:textId="77777777" w:rsidR="00600820" w:rsidRPr="006858E4" w:rsidRDefault="00600820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6858E4"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  <w:t>1.0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1C722103" w14:textId="77777777" w:rsidR="00600820" w:rsidRPr="006858E4" w:rsidRDefault="00600820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6858E4"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  <w:t>1.0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61693CAA" w14:textId="77777777" w:rsidR="00600820" w:rsidRPr="006858E4" w:rsidRDefault="00600820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6858E4"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  <w:t>1.0</w:t>
            </w:r>
          </w:p>
        </w:tc>
      </w:tr>
      <w:tr w:rsidR="00600820" w:rsidRPr="006858E4" w14:paraId="0490007D" w14:textId="77777777" w:rsidTr="00090A16">
        <w:trPr>
          <w:trHeight w:val="300"/>
        </w:trPr>
        <w:tc>
          <w:tcPr>
            <w:tcW w:w="3999" w:type="dxa"/>
            <w:shd w:val="clear" w:color="auto" w:fill="auto"/>
            <w:noWrap/>
            <w:vAlign w:val="bottom"/>
            <w:hideMark/>
          </w:tcPr>
          <w:p w14:paraId="1CF71819" w14:textId="77777777" w:rsidR="00600820" w:rsidRPr="006858E4" w:rsidRDefault="00600820" w:rsidP="00090A16">
            <w:pPr>
              <w:spacing w:after="0" w:line="240" w:lineRule="auto"/>
              <w:ind w:firstLineChars="100" w:firstLine="200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6858E4"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  <w:t>30-3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E64295C" w14:textId="77777777" w:rsidR="00600820" w:rsidRPr="006858E4" w:rsidRDefault="00600820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6858E4"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  <w:t>0.7(0.5 -1)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739383B0" w14:textId="77777777" w:rsidR="00600820" w:rsidRPr="006858E4" w:rsidRDefault="00600820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6858E4"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  <w:t>1.4(1.1 -1.9)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7D2FEBE6" w14:textId="77777777" w:rsidR="00600820" w:rsidRPr="006858E4" w:rsidRDefault="00600820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6858E4"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  <w:t>2(1.6 -2.6)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3279C53A" w14:textId="77777777" w:rsidR="00600820" w:rsidRPr="006858E4" w:rsidRDefault="00600820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6858E4"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  <w:t>3.6(2.6 -5)</w:t>
            </w:r>
          </w:p>
        </w:tc>
      </w:tr>
      <w:tr w:rsidR="00600820" w:rsidRPr="006858E4" w14:paraId="68F55977" w14:textId="77777777" w:rsidTr="00090A16">
        <w:trPr>
          <w:trHeight w:val="300"/>
        </w:trPr>
        <w:tc>
          <w:tcPr>
            <w:tcW w:w="3999" w:type="dxa"/>
            <w:shd w:val="clear" w:color="auto" w:fill="auto"/>
            <w:noWrap/>
            <w:vAlign w:val="bottom"/>
            <w:hideMark/>
          </w:tcPr>
          <w:p w14:paraId="236F7AA7" w14:textId="77777777" w:rsidR="00600820" w:rsidRPr="006858E4" w:rsidRDefault="00600820" w:rsidP="00090A16">
            <w:pPr>
              <w:spacing w:after="0" w:line="240" w:lineRule="auto"/>
              <w:ind w:firstLineChars="100" w:firstLine="200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6858E4"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  <w:t>40-4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6C117D6" w14:textId="77777777" w:rsidR="00600820" w:rsidRPr="006858E4" w:rsidRDefault="00600820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6858E4"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  <w:t>1(0.7 -1.4)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38BC24F0" w14:textId="77777777" w:rsidR="00600820" w:rsidRPr="006858E4" w:rsidRDefault="00600820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6858E4"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  <w:t>1.9(1.4 -2.6)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24E1EDDF" w14:textId="77777777" w:rsidR="00600820" w:rsidRPr="006858E4" w:rsidRDefault="00600820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6858E4"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  <w:t>2.7(2 -3.5)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0A6F3FF5" w14:textId="77777777" w:rsidR="00600820" w:rsidRPr="006858E4" w:rsidRDefault="00600820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6858E4"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  <w:t>5.5(3.8 -8)</w:t>
            </w:r>
          </w:p>
        </w:tc>
      </w:tr>
      <w:tr w:rsidR="00600820" w:rsidRPr="006858E4" w14:paraId="6C9AA1F8" w14:textId="77777777" w:rsidTr="00090A16">
        <w:trPr>
          <w:trHeight w:val="300"/>
        </w:trPr>
        <w:tc>
          <w:tcPr>
            <w:tcW w:w="3999" w:type="dxa"/>
            <w:shd w:val="clear" w:color="auto" w:fill="auto"/>
            <w:noWrap/>
            <w:vAlign w:val="bottom"/>
            <w:hideMark/>
          </w:tcPr>
          <w:p w14:paraId="277624AA" w14:textId="77777777" w:rsidR="00600820" w:rsidRPr="006858E4" w:rsidRDefault="00600820" w:rsidP="00090A1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sz w:val="20"/>
                <w:szCs w:val="20"/>
                <w:lang w:eastAsia="en-CA"/>
              </w:rPr>
            </w:pPr>
            <w:r w:rsidRPr="006858E4">
              <w:rPr>
                <w:rFonts w:ascii="Arial Narrow" w:eastAsia="Times New Roman" w:hAnsi="Arial Narrow" w:cs="Times New Roman"/>
                <w:b/>
                <w:bCs/>
                <w:sz w:val="20"/>
                <w:szCs w:val="20"/>
                <w:lang w:eastAsia="en-CA"/>
              </w:rPr>
              <w:t xml:space="preserve">Husband's education 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A695FF3" w14:textId="77777777" w:rsidR="00600820" w:rsidRPr="006858E4" w:rsidRDefault="00600820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6858E4"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3792F772" w14:textId="77777777" w:rsidR="00600820" w:rsidRPr="006858E4" w:rsidRDefault="00600820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6858E4"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1C2BA828" w14:textId="77777777" w:rsidR="00600820" w:rsidRPr="006858E4" w:rsidRDefault="00600820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6858E4"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51DED4E8" w14:textId="77777777" w:rsidR="00600820" w:rsidRPr="006858E4" w:rsidRDefault="00600820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6858E4"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  <w:t> </w:t>
            </w:r>
          </w:p>
        </w:tc>
      </w:tr>
      <w:tr w:rsidR="00600820" w:rsidRPr="006858E4" w14:paraId="0F4EF34B" w14:textId="77777777" w:rsidTr="00090A16">
        <w:trPr>
          <w:trHeight w:val="300"/>
        </w:trPr>
        <w:tc>
          <w:tcPr>
            <w:tcW w:w="3999" w:type="dxa"/>
            <w:shd w:val="clear" w:color="auto" w:fill="auto"/>
            <w:noWrap/>
            <w:vAlign w:val="bottom"/>
            <w:hideMark/>
          </w:tcPr>
          <w:p w14:paraId="03449132" w14:textId="77777777" w:rsidR="00600820" w:rsidRPr="006858E4" w:rsidRDefault="00600820" w:rsidP="00090A16">
            <w:pPr>
              <w:spacing w:after="0" w:line="240" w:lineRule="auto"/>
              <w:ind w:firstLineChars="100" w:firstLine="200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6858E4"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  <w:t>No education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882E66E" w14:textId="77777777" w:rsidR="00600820" w:rsidRPr="006858E4" w:rsidRDefault="00600820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6858E4"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  <w:t>1.0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50CEFDCD" w14:textId="77777777" w:rsidR="00600820" w:rsidRPr="006858E4" w:rsidRDefault="00600820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6858E4"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  <w:t>1.0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2FEB8B59" w14:textId="77777777" w:rsidR="00600820" w:rsidRPr="006858E4" w:rsidRDefault="00600820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6858E4"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  <w:t>1.0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7A4DA20E" w14:textId="77777777" w:rsidR="00600820" w:rsidRPr="006858E4" w:rsidRDefault="00600820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6858E4"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  <w:t>1.0</w:t>
            </w:r>
          </w:p>
        </w:tc>
      </w:tr>
      <w:tr w:rsidR="00600820" w:rsidRPr="006858E4" w14:paraId="760D2D60" w14:textId="77777777" w:rsidTr="00090A16">
        <w:trPr>
          <w:trHeight w:val="300"/>
        </w:trPr>
        <w:tc>
          <w:tcPr>
            <w:tcW w:w="3999" w:type="dxa"/>
            <w:shd w:val="clear" w:color="auto" w:fill="auto"/>
            <w:noWrap/>
            <w:vAlign w:val="bottom"/>
            <w:hideMark/>
          </w:tcPr>
          <w:p w14:paraId="62D82FA1" w14:textId="77777777" w:rsidR="00600820" w:rsidRPr="006858E4" w:rsidRDefault="00600820" w:rsidP="00090A16">
            <w:pPr>
              <w:spacing w:after="0" w:line="240" w:lineRule="auto"/>
              <w:ind w:firstLineChars="100" w:firstLine="200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6858E4"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  <w:t>Primary (1-5 years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AA813D9" w14:textId="77777777" w:rsidR="00600820" w:rsidRPr="006858E4" w:rsidRDefault="00600820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6858E4"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  <w:t>1(0.7 -1.4)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3D0E35F0" w14:textId="77777777" w:rsidR="00600820" w:rsidRPr="006858E4" w:rsidRDefault="00600820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6858E4"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  <w:t>1.2(0.8 -1.8)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65380450" w14:textId="77777777" w:rsidR="00600820" w:rsidRPr="006858E4" w:rsidRDefault="00600820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6858E4"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  <w:t>1.3(0.9 -1.8)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310A5FE2" w14:textId="77777777" w:rsidR="00600820" w:rsidRPr="006858E4" w:rsidRDefault="00600820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6858E4"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  <w:t>1.7(1.1 -2.7)</w:t>
            </w:r>
          </w:p>
        </w:tc>
      </w:tr>
      <w:tr w:rsidR="00600820" w:rsidRPr="006858E4" w14:paraId="25EA01B6" w14:textId="77777777" w:rsidTr="00090A16">
        <w:trPr>
          <w:trHeight w:val="300"/>
        </w:trPr>
        <w:tc>
          <w:tcPr>
            <w:tcW w:w="3999" w:type="dxa"/>
            <w:shd w:val="clear" w:color="auto" w:fill="auto"/>
            <w:noWrap/>
            <w:vAlign w:val="bottom"/>
            <w:hideMark/>
          </w:tcPr>
          <w:p w14:paraId="7292B8A1" w14:textId="77777777" w:rsidR="00600820" w:rsidRPr="006858E4" w:rsidRDefault="00600820" w:rsidP="00090A16">
            <w:pPr>
              <w:spacing w:after="0" w:line="240" w:lineRule="auto"/>
              <w:ind w:firstLineChars="100" w:firstLine="200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6858E4"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  <w:t>Secondary (6-10 years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1C1E2F7" w14:textId="77777777" w:rsidR="00600820" w:rsidRPr="006858E4" w:rsidRDefault="00600820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6858E4"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  <w:t>0.9(0.6 -1.2)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062CD58E" w14:textId="77777777" w:rsidR="00600820" w:rsidRPr="006858E4" w:rsidRDefault="00600820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6858E4"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  <w:t>1.2(0.8 -1.6)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0109686E" w14:textId="77777777" w:rsidR="00600820" w:rsidRPr="006858E4" w:rsidRDefault="00600820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6858E4"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  <w:t>1.1(0.8 -1.4)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60F80523" w14:textId="77777777" w:rsidR="00600820" w:rsidRPr="006858E4" w:rsidRDefault="00600820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6858E4"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  <w:t>1.4(0.9 -2.3)</w:t>
            </w:r>
          </w:p>
        </w:tc>
      </w:tr>
      <w:tr w:rsidR="00600820" w:rsidRPr="006858E4" w14:paraId="18A075F5" w14:textId="77777777" w:rsidTr="00090A16">
        <w:trPr>
          <w:trHeight w:val="300"/>
        </w:trPr>
        <w:tc>
          <w:tcPr>
            <w:tcW w:w="3999" w:type="dxa"/>
            <w:shd w:val="clear" w:color="auto" w:fill="auto"/>
            <w:noWrap/>
            <w:vAlign w:val="bottom"/>
            <w:hideMark/>
          </w:tcPr>
          <w:p w14:paraId="1D50740B" w14:textId="77777777" w:rsidR="00600820" w:rsidRPr="006858E4" w:rsidRDefault="00600820" w:rsidP="00090A16">
            <w:pPr>
              <w:spacing w:after="0" w:line="240" w:lineRule="auto"/>
              <w:ind w:firstLineChars="100" w:firstLine="200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6858E4"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  <w:t>Higher (≥11 years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2808411" w14:textId="77777777" w:rsidR="00600820" w:rsidRPr="006858E4" w:rsidRDefault="00600820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6858E4"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  <w:t>0.7(0.4 -1.3)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07575141" w14:textId="77777777" w:rsidR="00600820" w:rsidRPr="006858E4" w:rsidRDefault="00600820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6858E4"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  <w:t>1(0.6 -1.5)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3BD4CC42" w14:textId="77777777" w:rsidR="00600820" w:rsidRPr="006858E4" w:rsidRDefault="00600820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6858E4"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  <w:t>1.2(0.9 -1.7)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6DACC8CE" w14:textId="77777777" w:rsidR="00600820" w:rsidRPr="006858E4" w:rsidRDefault="00600820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6858E4"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  <w:t>1.5(0.9 -2.3)</w:t>
            </w:r>
          </w:p>
        </w:tc>
      </w:tr>
      <w:tr w:rsidR="00600820" w:rsidRPr="006858E4" w14:paraId="399EC1AD" w14:textId="77777777" w:rsidTr="00090A16">
        <w:trPr>
          <w:trHeight w:val="300"/>
        </w:trPr>
        <w:tc>
          <w:tcPr>
            <w:tcW w:w="3999" w:type="dxa"/>
            <w:shd w:val="clear" w:color="auto" w:fill="auto"/>
            <w:noWrap/>
            <w:vAlign w:val="bottom"/>
            <w:hideMark/>
          </w:tcPr>
          <w:p w14:paraId="5ED9F9DD" w14:textId="77777777" w:rsidR="00600820" w:rsidRPr="006858E4" w:rsidRDefault="00600820" w:rsidP="00090A1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sz w:val="20"/>
                <w:szCs w:val="20"/>
                <w:lang w:eastAsia="en-CA"/>
              </w:rPr>
            </w:pPr>
            <w:r w:rsidRPr="006858E4">
              <w:rPr>
                <w:rFonts w:ascii="Arial Narrow" w:eastAsia="Times New Roman" w:hAnsi="Arial Narrow" w:cs="Times New Roman"/>
                <w:b/>
                <w:bCs/>
                <w:sz w:val="20"/>
                <w:szCs w:val="20"/>
                <w:lang w:eastAsia="en-CA"/>
              </w:rPr>
              <w:t>Province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B538686" w14:textId="77777777" w:rsidR="00600820" w:rsidRPr="006858E4" w:rsidRDefault="00600820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6858E4"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7E5CAA74" w14:textId="77777777" w:rsidR="00600820" w:rsidRPr="006858E4" w:rsidRDefault="00600820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6858E4"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44041402" w14:textId="77777777" w:rsidR="00600820" w:rsidRPr="006858E4" w:rsidRDefault="00600820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6858E4"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6B8071E8" w14:textId="77777777" w:rsidR="00600820" w:rsidRPr="006858E4" w:rsidRDefault="00600820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6858E4"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  <w:t> </w:t>
            </w:r>
          </w:p>
        </w:tc>
      </w:tr>
      <w:tr w:rsidR="00600820" w:rsidRPr="006858E4" w14:paraId="09DBDCC5" w14:textId="77777777" w:rsidTr="00090A16">
        <w:trPr>
          <w:trHeight w:val="300"/>
        </w:trPr>
        <w:tc>
          <w:tcPr>
            <w:tcW w:w="3999" w:type="dxa"/>
            <w:shd w:val="clear" w:color="auto" w:fill="auto"/>
            <w:noWrap/>
            <w:vAlign w:val="bottom"/>
            <w:hideMark/>
          </w:tcPr>
          <w:p w14:paraId="1A78CF02" w14:textId="77777777" w:rsidR="00600820" w:rsidRPr="006858E4" w:rsidRDefault="00600820" w:rsidP="00090A16">
            <w:pPr>
              <w:spacing w:after="0" w:line="240" w:lineRule="auto"/>
              <w:ind w:firstLineChars="100" w:firstLine="200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6858E4"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  <w:t>Baluchistan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7AA4C4E" w14:textId="77777777" w:rsidR="00600820" w:rsidRPr="006858E4" w:rsidRDefault="00600820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6858E4"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  <w:t>0.4(0.2 -0.8)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4B3E183D" w14:textId="77777777" w:rsidR="00600820" w:rsidRPr="006858E4" w:rsidRDefault="00600820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6858E4"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  <w:t>1.7(1 -2.9)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2834B613" w14:textId="77777777" w:rsidR="00600820" w:rsidRPr="006858E4" w:rsidRDefault="00600820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6858E4"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  <w:t>2.1(1 -4.4)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0939CF8C" w14:textId="77777777" w:rsidR="00600820" w:rsidRPr="006858E4" w:rsidRDefault="00600820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6858E4"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  <w:t>1(0.3 -3)</w:t>
            </w:r>
          </w:p>
        </w:tc>
      </w:tr>
      <w:tr w:rsidR="00600820" w:rsidRPr="006858E4" w14:paraId="7D648A42" w14:textId="77777777" w:rsidTr="00090A16">
        <w:trPr>
          <w:trHeight w:val="300"/>
        </w:trPr>
        <w:tc>
          <w:tcPr>
            <w:tcW w:w="3999" w:type="dxa"/>
            <w:shd w:val="clear" w:color="auto" w:fill="auto"/>
            <w:noWrap/>
            <w:vAlign w:val="bottom"/>
            <w:hideMark/>
          </w:tcPr>
          <w:p w14:paraId="52B119CD" w14:textId="77777777" w:rsidR="00600820" w:rsidRPr="006858E4" w:rsidRDefault="00600820" w:rsidP="00090A16">
            <w:pPr>
              <w:spacing w:after="0" w:line="240" w:lineRule="auto"/>
              <w:ind w:firstLineChars="100" w:firstLine="200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6858E4"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  <w:t>Gilgit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F37BC10" w14:textId="77777777" w:rsidR="00600820" w:rsidRPr="006858E4" w:rsidRDefault="00600820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6858E4"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  <w:t>0.3(0.1 -0.6)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4836B5E9" w14:textId="77777777" w:rsidR="00600820" w:rsidRPr="006858E4" w:rsidRDefault="00600820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6858E4"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  <w:t>2(0.9 -4.4)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75ED8E79" w14:textId="77777777" w:rsidR="00600820" w:rsidRPr="006858E4" w:rsidRDefault="00600820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6858E4"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  <w:t>0.9(0.3 -2.4)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357FA833" w14:textId="77777777" w:rsidR="00600820" w:rsidRPr="006858E4" w:rsidRDefault="00600820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6858E4"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  <w:t>1.1(0.2 -4.6)</w:t>
            </w:r>
          </w:p>
        </w:tc>
      </w:tr>
      <w:tr w:rsidR="00600820" w:rsidRPr="006858E4" w14:paraId="38AC1221" w14:textId="77777777" w:rsidTr="00090A16">
        <w:trPr>
          <w:trHeight w:val="300"/>
        </w:trPr>
        <w:tc>
          <w:tcPr>
            <w:tcW w:w="3999" w:type="dxa"/>
            <w:shd w:val="clear" w:color="auto" w:fill="auto"/>
            <w:noWrap/>
            <w:vAlign w:val="bottom"/>
            <w:hideMark/>
          </w:tcPr>
          <w:p w14:paraId="15190F19" w14:textId="77777777" w:rsidR="00600820" w:rsidRPr="006858E4" w:rsidRDefault="00600820" w:rsidP="00090A16">
            <w:pPr>
              <w:spacing w:after="0" w:line="240" w:lineRule="auto"/>
              <w:ind w:firstLineChars="100" w:firstLine="200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6858E4"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  <w:t>ICT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D64F524" w14:textId="77777777" w:rsidR="00600820" w:rsidRPr="006858E4" w:rsidRDefault="00600820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6858E4"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  <w:t>0.8(0.4 -1.6)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251D55B9" w14:textId="77777777" w:rsidR="00600820" w:rsidRPr="006858E4" w:rsidRDefault="00600820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6858E4"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  <w:t>0.6(0.3 -1.1)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716E668E" w14:textId="77777777" w:rsidR="00600820" w:rsidRPr="006858E4" w:rsidRDefault="00600820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6858E4"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  <w:t>0.8(0.5 -1.2)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33615950" w14:textId="77777777" w:rsidR="00600820" w:rsidRPr="006858E4" w:rsidRDefault="00600820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6858E4"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  <w:t>0.9(0.5 -1.4)</w:t>
            </w:r>
          </w:p>
        </w:tc>
      </w:tr>
      <w:tr w:rsidR="00600820" w:rsidRPr="006858E4" w14:paraId="176FCCAC" w14:textId="77777777" w:rsidTr="00090A16">
        <w:trPr>
          <w:trHeight w:val="300"/>
        </w:trPr>
        <w:tc>
          <w:tcPr>
            <w:tcW w:w="3999" w:type="dxa"/>
            <w:shd w:val="clear" w:color="auto" w:fill="auto"/>
            <w:noWrap/>
            <w:vAlign w:val="bottom"/>
            <w:hideMark/>
          </w:tcPr>
          <w:p w14:paraId="3C403B14" w14:textId="77777777" w:rsidR="00600820" w:rsidRPr="006858E4" w:rsidRDefault="00600820" w:rsidP="00090A16">
            <w:pPr>
              <w:spacing w:after="0" w:line="240" w:lineRule="auto"/>
              <w:ind w:firstLineChars="100" w:firstLine="200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6858E4"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  <w:t>KPK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72745DC" w14:textId="77777777" w:rsidR="00600820" w:rsidRPr="006858E4" w:rsidRDefault="00600820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6858E4"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  <w:t>0.9(0.5 -1.6)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08AFC95D" w14:textId="77777777" w:rsidR="00600820" w:rsidRPr="006858E4" w:rsidRDefault="00600820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6858E4"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  <w:t>2.1(1.1 -4)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5ACCB05A" w14:textId="77777777" w:rsidR="00600820" w:rsidRPr="006858E4" w:rsidRDefault="00600820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6858E4"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  <w:t>2.7(1.4 -5)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7996560B" w14:textId="77777777" w:rsidR="00600820" w:rsidRPr="006858E4" w:rsidRDefault="00600820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6858E4"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  <w:t>2.9(1.5 -5.7)</w:t>
            </w:r>
          </w:p>
        </w:tc>
      </w:tr>
      <w:tr w:rsidR="00600820" w:rsidRPr="006858E4" w14:paraId="629B53A2" w14:textId="77777777" w:rsidTr="00090A16">
        <w:trPr>
          <w:trHeight w:val="300"/>
        </w:trPr>
        <w:tc>
          <w:tcPr>
            <w:tcW w:w="3999" w:type="dxa"/>
            <w:shd w:val="clear" w:color="auto" w:fill="auto"/>
            <w:noWrap/>
            <w:vAlign w:val="bottom"/>
            <w:hideMark/>
          </w:tcPr>
          <w:p w14:paraId="370BB2E2" w14:textId="77777777" w:rsidR="00600820" w:rsidRPr="006858E4" w:rsidRDefault="00600820" w:rsidP="00090A16">
            <w:pPr>
              <w:spacing w:after="0" w:line="240" w:lineRule="auto"/>
              <w:ind w:firstLineChars="100" w:firstLine="200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6858E4"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  <w:t>Sindh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6DA5E1E" w14:textId="77777777" w:rsidR="00600820" w:rsidRPr="006858E4" w:rsidRDefault="00600820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6858E4"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  <w:t>0.8(0.6 -1.1)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125992D2" w14:textId="77777777" w:rsidR="00600820" w:rsidRPr="006858E4" w:rsidRDefault="00600820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6858E4"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  <w:t>1(0.7 -1.4)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116247AD" w14:textId="77777777" w:rsidR="00600820" w:rsidRPr="006858E4" w:rsidRDefault="00600820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6858E4"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  <w:t>0.7(0.4 -1.1)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026472F8" w14:textId="77777777" w:rsidR="00600820" w:rsidRPr="006858E4" w:rsidRDefault="00600820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6858E4"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  <w:t>0.4(0.2 -0.7)</w:t>
            </w:r>
          </w:p>
        </w:tc>
      </w:tr>
      <w:tr w:rsidR="00600820" w:rsidRPr="006858E4" w14:paraId="4A825EB1" w14:textId="77777777" w:rsidTr="00090A16">
        <w:trPr>
          <w:trHeight w:val="255"/>
        </w:trPr>
        <w:tc>
          <w:tcPr>
            <w:tcW w:w="3999" w:type="dxa"/>
            <w:shd w:val="clear" w:color="auto" w:fill="auto"/>
            <w:noWrap/>
            <w:vAlign w:val="bottom"/>
            <w:hideMark/>
          </w:tcPr>
          <w:p w14:paraId="7BE448E3" w14:textId="77777777" w:rsidR="00600820" w:rsidRPr="006858E4" w:rsidRDefault="00600820" w:rsidP="00090A16">
            <w:pPr>
              <w:spacing w:after="0" w:line="240" w:lineRule="auto"/>
              <w:ind w:firstLineChars="100" w:firstLine="200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6858E4"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  <w:t>Punjab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FCD37E7" w14:textId="77777777" w:rsidR="00600820" w:rsidRPr="006858E4" w:rsidRDefault="00600820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6858E4"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  <w:t>1.0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7EE69A77" w14:textId="77777777" w:rsidR="00600820" w:rsidRPr="006858E4" w:rsidRDefault="00600820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6858E4"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  <w:t>1.0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6FC0C9AE" w14:textId="77777777" w:rsidR="00600820" w:rsidRPr="006858E4" w:rsidRDefault="00600820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6858E4"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  <w:t>1.0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5205FB31" w14:textId="77777777" w:rsidR="00600820" w:rsidRPr="006858E4" w:rsidRDefault="00600820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6858E4"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  <w:t>1.0</w:t>
            </w:r>
          </w:p>
        </w:tc>
      </w:tr>
      <w:tr w:rsidR="00600820" w:rsidRPr="006858E4" w14:paraId="462C343F" w14:textId="77777777" w:rsidTr="00090A16">
        <w:trPr>
          <w:trHeight w:val="300"/>
        </w:trPr>
        <w:tc>
          <w:tcPr>
            <w:tcW w:w="3999" w:type="dxa"/>
            <w:shd w:val="clear" w:color="auto" w:fill="auto"/>
            <w:noWrap/>
            <w:vAlign w:val="bottom"/>
            <w:hideMark/>
          </w:tcPr>
          <w:p w14:paraId="0677889E" w14:textId="77777777" w:rsidR="00600820" w:rsidRPr="006858E4" w:rsidRDefault="00600820" w:rsidP="00090A1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sz w:val="20"/>
                <w:szCs w:val="20"/>
                <w:lang w:eastAsia="en-CA"/>
              </w:rPr>
            </w:pPr>
            <w:r w:rsidRPr="006858E4">
              <w:rPr>
                <w:rFonts w:ascii="Arial Narrow" w:eastAsia="Times New Roman" w:hAnsi="Arial Narrow" w:cs="Times New Roman"/>
                <w:b/>
                <w:bCs/>
                <w:sz w:val="20"/>
                <w:szCs w:val="20"/>
                <w:lang w:eastAsia="en-CA"/>
              </w:rPr>
              <w:t>Occupation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2C0C07C" w14:textId="77777777" w:rsidR="00600820" w:rsidRPr="006858E4" w:rsidRDefault="00600820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6858E4"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27A51988" w14:textId="77777777" w:rsidR="00600820" w:rsidRPr="006858E4" w:rsidRDefault="00600820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6858E4"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03D15100" w14:textId="77777777" w:rsidR="00600820" w:rsidRPr="006858E4" w:rsidRDefault="00600820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6858E4"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101D1145" w14:textId="77777777" w:rsidR="00600820" w:rsidRPr="006858E4" w:rsidRDefault="00600820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6858E4"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  <w:t> </w:t>
            </w:r>
          </w:p>
        </w:tc>
      </w:tr>
      <w:tr w:rsidR="00600820" w:rsidRPr="006858E4" w14:paraId="6AEE3DE4" w14:textId="77777777" w:rsidTr="00090A16">
        <w:trPr>
          <w:trHeight w:val="300"/>
        </w:trPr>
        <w:tc>
          <w:tcPr>
            <w:tcW w:w="3999" w:type="dxa"/>
            <w:shd w:val="clear" w:color="auto" w:fill="auto"/>
            <w:noWrap/>
            <w:vAlign w:val="bottom"/>
            <w:hideMark/>
          </w:tcPr>
          <w:p w14:paraId="28DD26DC" w14:textId="77777777" w:rsidR="00600820" w:rsidRPr="006858E4" w:rsidRDefault="00600820" w:rsidP="00090A16">
            <w:pPr>
              <w:spacing w:after="0" w:line="240" w:lineRule="auto"/>
              <w:ind w:firstLineChars="100" w:firstLine="200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6858E4"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  <w:t>Not working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72894D2" w14:textId="77777777" w:rsidR="00600820" w:rsidRPr="006858E4" w:rsidRDefault="00600820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6858E4"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  <w:t>1.0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7AE22064" w14:textId="77777777" w:rsidR="00600820" w:rsidRPr="006858E4" w:rsidRDefault="00600820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6858E4"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  <w:t>1.0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50018FF1" w14:textId="77777777" w:rsidR="00600820" w:rsidRPr="006858E4" w:rsidRDefault="00600820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6858E4"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  <w:t>1.0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66FBF4E1" w14:textId="77777777" w:rsidR="00600820" w:rsidRPr="006858E4" w:rsidRDefault="00600820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6858E4"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  <w:t>1.0</w:t>
            </w:r>
          </w:p>
        </w:tc>
      </w:tr>
      <w:tr w:rsidR="00600820" w:rsidRPr="006858E4" w14:paraId="5322AC5D" w14:textId="77777777" w:rsidTr="00090A16">
        <w:trPr>
          <w:trHeight w:val="300"/>
        </w:trPr>
        <w:tc>
          <w:tcPr>
            <w:tcW w:w="3999" w:type="dxa"/>
            <w:shd w:val="clear" w:color="auto" w:fill="auto"/>
            <w:noWrap/>
            <w:vAlign w:val="bottom"/>
            <w:hideMark/>
          </w:tcPr>
          <w:p w14:paraId="50C95215" w14:textId="77777777" w:rsidR="00600820" w:rsidRPr="006858E4" w:rsidRDefault="00600820" w:rsidP="00090A16">
            <w:pPr>
              <w:spacing w:after="0" w:line="240" w:lineRule="auto"/>
              <w:ind w:firstLineChars="100" w:firstLine="200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6858E4"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  <w:t>Professional/technical/managerial/Sales/Services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65ECC04" w14:textId="77777777" w:rsidR="00600820" w:rsidRPr="006858E4" w:rsidRDefault="00600820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6858E4"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  <w:t>0.9(0.6 -1.4)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0DC58DDF" w14:textId="77777777" w:rsidR="00600820" w:rsidRPr="006858E4" w:rsidRDefault="00600820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6858E4"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  <w:t>0.9(0.6 -1.4)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6EE0645F" w14:textId="77777777" w:rsidR="00600820" w:rsidRPr="006858E4" w:rsidRDefault="00600820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6858E4"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  <w:t>1(0.8 -1.4)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317791D7" w14:textId="77777777" w:rsidR="00600820" w:rsidRPr="006858E4" w:rsidRDefault="00600820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6858E4"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  <w:t>0.6(0.4 -1)</w:t>
            </w:r>
          </w:p>
        </w:tc>
      </w:tr>
      <w:tr w:rsidR="00600820" w:rsidRPr="006858E4" w14:paraId="584877C6" w14:textId="77777777" w:rsidTr="00090A16">
        <w:trPr>
          <w:trHeight w:val="300"/>
        </w:trPr>
        <w:tc>
          <w:tcPr>
            <w:tcW w:w="3999" w:type="dxa"/>
            <w:shd w:val="clear" w:color="auto" w:fill="auto"/>
            <w:noWrap/>
            <w:vAlign w:val="bottom"/>
            <w:hideMark/>
          </w:tcPr>
          <w:p w14:paraId="743B3BA8" w14:textId="77777777" w:rsidR="00600820" w:rsidRPr="006858E4" w:rsidRDefault="00600820" w:rsidP="00090A16">
            <w:pPr>
              <w:spacing w:after="0" w:line="240" w:lineRule="auto"/>
              <w:ind w:firstLineChars="100" w:firstLine="200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6858E4"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  <w:t>Agricultural - employee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F6C8E00" w14:textId="77777777" w:rsidR="00600820" w:rsidRPr="006858E4" w:rsidRDefault="00600820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6858E4"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  <w:t>1.3(0.9 -2)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2290541E" w14:textId="77777777" w:rsidR="00600820" w:rsidRPr="006858E4" w:rsidRDefault="00600820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6858E4"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  <w:t>1(0.6 -1.6)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15F7CCA1" w14:textId="77777777" w:rsidR="00600820" w:rsidRPr="006858E4" w:rsidRDefault="00600820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6858E4"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  <w:t>0.9(0.5 -1.5)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5E720C23" w14:textId="77777777" w:rsidR="00600820" w:rsidRPr="006858E4" w:rsidRDefault="00600820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6858E4"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  <w:t>0.4(0.2 -0.9)</w:t>
            </w:r>
          </w:p>
        </w:tc>
      </w:tr>
      <w:tr w:rsidR="00600820" w:rsidRPr="006858E4" w14:paraId="0BE1D080" w14:textId="77777777" w:rsidTr="00090A16">
        <w:trPr>
          <w:trHeight w:val="300"/>
        </w:trPr>
        <w:tc>
          <w:tcPr>
            <w:tcW w:w="3999" w:type="dxa"/>
            <w:shd w:val="clear" w:color="auto" w:fill="auto"/>
            <w:noWrap/>
            <w:vAlign w:val="bottom"/>
            <w:hideMark/>
          </w:tcPr>
          <w:p w14:paraId="6F27D7B2" w14:textId="77777777" w:rsidR="00600820" w:rsidRPr="006858E4" w:rsidRDefault="00600820" w:rsidP="00090A16">
            <w:pPr>
              <w:spacing w:after="0" w:line="240" w:lineRule="auto"/>
              <w:ind w:firstLineChars="100" w:firstLine="200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6858E4"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  <w:t>Unskilled/skilled manua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68AAFAA" w14:textId="77777777" w:rsidR="00600820" w:rsidRPr="006858E4" w:rsidRDefault="00600820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6858E4"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  <w:t>1.5(0.9 -2.3)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7181EB17" w14:textId="77777777" w:rsidR="00600820" w:rsidRPr="006858E4" w:rsidRDefault="00600820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6858E4"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  <w:t>1.3(0.8 -2)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2024C57F" w14:textId="77777777" w:rsidR="00600820" w:rsidRPr="006858E4" w:rsidRDefault="00600820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6858E4"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  <w:t>1(0.7 -1.6)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3DB96198" w14:textId="77777777" w:rsidR="00600820" w:rsidRPr="006858E4" w:rsidRDefault="00600820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6858E4"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  <w:t>0.8(0.5 -1.4)</w:t>
            </w:r>
          </w:p>
        </w:tc>
      </w:tr>
      <w:tr w:rsidR="00600820" w:rsidRPr="006858E4" w14:paraId="13B65585" w14:textId="77777777" w:rsidTr="00090A16">
        <w:trPr>
          <w:trHeight w:val="300"/>
        </w:trPr>
        <w:tc>
          <w:tcPr>
            <w:tcW w:w="3999" w:type="dxa"/>
            <w:shd w:val="clear" w:color="auto" w:fill="auto"/>
            <w:noWrap/>
            <w:vAlign w:val="bottom"/>
            <w:hideMark/>
          </w:tcPr>
          <w:p w14:paraId="71086E87" w14:textId="77777777" w:rsidR="00600820" w:rsidRPr="006858E4" w:rsidRDefault="00600820" w:rsidP="00090A1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sz w:val="20"/>
                <w:szCs w:val="20"/>
                <w:lang w:eastAsia="en-CA"/>
              </w:rPr>
            </w:pPr>
            <w:r w:rsidRPr="006858E4">
              <w:rPr>
                <w:rFonts w:ascii="Arial Narrow" w:eastAsia="Times New Roman" w:hAnsi="Arial Narrow" w:cs="Times New Roman"/>
                <w:b/>
                <w:bCs/>
                <w:sz w:val="20"/>
                <w:szCs w:val="20"/>
                <w:lang w:eastAsia="en-CA"/>
              </w:rPr>
              <w:t>Ethnicity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B851B70" w14:textId="77777777" w:rsidR="00600820" w:rsidRPr="006858E4" w:rsidRDefault="00600820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6858E4"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6C7A9531" w14:textId="77777777" w:rsidR="00600820" w:rsidRPr="006858E4" w:rsidRDefault="00600820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6858E4"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35BA5C3B" w14:textId="77777777" w:rsidR="00600820" w:rsidRPr="006858E4" w:rsidRDefault="00600820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6858E4"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49711EC5" w14:textId="77777777" w:rsidR="00600820" w:rsidRPr="006858E4" w:rsidRDefault="00600820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6858E4"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  <w:t> </w:t>
            </w:r>
          </w:p>
        </w:tc>
      </w:tr>
      <w:tr w:rsidR="00600820" w:rsidRPr="006858E4" w14:paraId="7E7F7059" w14:textId="77777777" w:rsidTr="00090A16">
        <w:trPr>
          <w:trHeight w:val="300"/>
        </w:trPr>
        <w:tc>
          <w:tcPr>
            <w:tcW w:w="3999" w:type="dxa"/>
            <w:shd w:val="clear" w:color="auto" w:fill="auto"/>
            <w:noWrap/>
            <w:vAlign w:val="bottom"/>
            <w:hideMark/>
          </w:tcPr>
          <w:p w14:paraId="54FB7CA6" w14:textId="77777777" w:rsidR="00600820" w:rsidRPr="006858E4" w:rsidRDefault="00600820" w:rsidP="00090A16">
            <w:pPr>
              <w:spacing w:after="0" w:line="240" w:lineRule="auto"/>
              <w:ind w:firstLineChars="100" w:firstLine="200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6858E4"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  <w:t>Punjabi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EE9C206" w14:textId="77777777" w:rsidR="00600820" w:rsidRPr="006858E4" w:rsidRDefault="00600820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6858E4"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  <w:t>1.0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78C53239" w14:textId="77777777" w:rsidR="00600820" w:rsidRPr="006858E4" w:rsidRDefault="00600820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6858E4"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  <w:t>1.0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4024B0F0" w14:textId="77777777" w:rsidR="00600820" w:rsidRPr="006858E4" w:rsidRDefault="00600820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6858E4"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  <w:t>1.0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5AA4C752" w14:textId="77777777" w:rsidR="00600820" w:rsidRPr="006858E4" w:rsidRDefault="00600820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6858E4"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  <w:t>1.0</w:t>
            </w:r>
          </w:p>
        </w:tc>
      </w:tr>
      <w:tr w:rsidR="00600820" w:rsidRPr="006858E4" w14:paraId="6E97112A" w14:textId="77777777" w:rsidTr="00090A16">
        <w:trPr>
          <w:trHeight w:val="315"/>
        </w:trPr>
        <w:tc>
          <w:tcPr>
            <w:tcW w:w="3999" w:type="dxa"/>
            <w:shd w:val="clear" w:color="auto" w:fill="auto"/>
            <w:noWrap/>
            <w:vAlign w:val="bottom"/>
            <w:hideMark/>
          </w:tcPr>
          <w:p w14:paraId="7A06052F" w14:textId="77777777" w:rsidR="00600820" w:rsidRPr="006858E4" w:rsidRDefault="00600820" w:rsidP="00090A16">
            <w:pPr>
              <w:spacing w:after="0" w:line="240" w:lineRule="auto"/>
              <w:ind w:firstLineChars="100" w:firstLine="200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6858E4"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  <w:lastRenderedPageBreak/>
              <w:t>Urdu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401C9D8" w14:textId="77777777" w:rsidR="00600820" w:rsidRPr="006858E4" w:rsidRDefault="00600820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6858E4"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  <w:t>1.3(0.7 -2.3)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63A9415A" w14:textId="77777777" w:rsidR="00600820" w:rsidRPr="006858E4" w:rsidRDefault="00600820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6858E4"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  <w:t>0.9(0.6 -1.6)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6F3D0A63" w14:textId="77777777" w:rsidR="00600820" w:rsidRPr="006858E4" w:rsidRDefault="00600820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6858E4"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  <w:t>1.1(0.6 -1.8)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13C45900" w14:textId="77777777" w:rsidR="00600820" w:rsidRPr="006858E4" w:rsidRDefault="00600820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6858E4"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  <w:t>0.7(0.4 -1.3)</w:t>
            </w:r>
          </w:p>
        </w:tc>
      </w:tr>
      <w:tr w:rsidR="00600820" w:rsidRPr="006858E4" w14:paraId="2180BCD1" w14:textId="77777777" w:rsidTr="00090A16">
        <w:trPr>
          <w:trHeight w:val="300"/>
        </w:trPr>
        <w:tc>
          <w:tcPr>
            <w:tcW w:w="3999" w:type="dxa"/>
            <w:shd w:val="clear" w:color="auto" w:fill="auto"/>
            <w:noWrap/>
            <w:vAlign w:val="bottom"/>
            <w:hideMark/>
          </w:tcPr>
          <w:p w14:paraId="347A72FE" w14:textId="77777777" w:rsidR="00600820" w:rsidRPr="006858E4" w:rsidRDefault="00600820" w:rsidP="00090A16">
            <w:pPr>
              <w:spacing w:after="0" w:line="240" w:lineRule="auto"/>
              <w:ind w:firstLineChars="100" w:firstLine="200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6858E4"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  <w:t>Sindhi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89A4221" w14:textId="77777777" w:rsidR="00600820" w:rsidRPr="006858E4" w:rsidRDefault="00600820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6858E4"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  <w:t>2(1.1 -3.4)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30E7CD3F" w14:textId="77777777" w:rsidR="00600820" w:rsidRPr="006858E4" w:rsidRDefault="00600820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6858E4"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  <w:t>0.9(0.5 -1.5)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47B9BAE2" w14:textId="77777777" w:rsidR="00600820" w:rsidRPr="006858E4" w:rsidRDefault="00600820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6858E4"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  <w:t>0.8(0.4 -1.5)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3B435781" w14:textId="77777777" w:rsidR="00600820" w:rsidRPr="006858E4" w:rsidRDefault="00600820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6858E4"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  <w:t>1.4(0.7 -2.9)</w:t>
            </w:r>
          </w:p>
        </w:tc>
      </w:tr>
      <w:tr w:rsidR="00600820" w:rsidRPr="006858E4" w14:paraId="1DDBE042" w14:textId="77777777" w:rsidTr="00090A16">
        <w:trPr>
          <w:trHeight w:val="300"/>
        </w:trPr>
        <w:tc>
          <w:tcPr>
            <w:tcW w:w="3999" w:type="dxa"/>
            <w:shd w:val="clear" w:color="auto" w:fill="auto"/>
            <w:noWrap/>
            <w:vAlign w:val="bottom"/>
            <w:hideMark/>
          </w:tcPr>
          <w:p w14:paraId="62D8664E" w14:textId="77777777" w:rsidR="00600820" w:rsidRPr="006858E4" w:rsidRDefault="00600820" w:rsidP="00090A16">
            <w:pPr>
              <w:spacing w:after="0" w:line="240" w:lineRule="auto"/>
              <w:ind w:firstLineChars="100" w:firstLine="200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6858E4"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  <w:t>Pashto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2D9AA03" w14:textId="77777777" w:rsidR="00600820" w:rsidRPr="006858E4" w:rsidRDefault="00600820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6858E4"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  <w:t>0.5(0.2 -0.9)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135BE93E" w14:textId="77777777" w:rsidR="00600820" w:rsidRPr="006858E4" w:rsidRDefault="00600820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6858E4"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  <w:t>0.9(0.4 -1.7)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480FB32F" w14:textId="77777777" w:rsidR="00600820" w:rsidRPr="006858E4" w:rsidRDefault="00600820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6858E4"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  <w:t>0.8(0.4 -1.6)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1D59ECBD" w14:textId="77777777" w:rsidR="00600820" w:rsidRPr="006858E4" w:rsidRDefault="00600820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6858E4"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  <w:t>0.6(0.3 -1.4)</w:t>
            </w:r>
          </w:p>
        </w:tc>
      </w:tr>
      <w:tr w:rsidR="00600820" w:rsidRPr="006858E4" w14:paraId="2ACD0BB4" w14:textId="77777777" w:rsidTr="00090A16">
        <w:trPr>
          <w:trHeight w:val="300"/>
        </w:trPr>
        <w:tc>
          <w:tcPr>
            <w:tcW w:w="3999" w:type="dxa"/>
            <w:shd w:val="clear" w:color="auto" w:fill="auto"/>
            <w:noWrap/>
            <w:vAlign w:val="bottom"/>
            <w:hideMark/>
          </w:tcPr>
          <w:p w14:paraId="17371667" w14:textId="77777777" w:rsidR="00600820" w:rsidRPr="006858E4" w:rsidRDefault="00600820" w:rsidP="00090A16">
            <w:pPr>
              <w:spacing w:after="0" w:line="240" w:lineRule="auto"/>
              <w:ind w:firstLineChars="100" w:firstLine="200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6858E4"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  <w:t>Baluchi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7631967" w14:textId="77777777" w:rsidR="00600820" w:rsidRPr="006858E4" w:rsidRDefault="00600820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6858E4"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  <w:t>1.7(1 -3)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6FD24FCB" w14:textId="77777777" w:rsidR="00600820" w:rsidRPr="006858E4" w:rsidRDefault="00600820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6858E4"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  <w:t>1.1(0.7 -1.8)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724C149B" w14:textId="77777777" w:rsidR="00600820" w:rsidRPr="006858E4" w:rsidRDefault="00600820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6858E4"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  <w:t>0.7(0.3 -1.7)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6BBF73DE" w14:textId="77777777" w:rsidR="00600820" w:rsidRPr="006858E4" w:rsidRDefault="00600820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6858E4"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  <w:t>0.6(0.2 -1.7)</w:t>
            </w:r>
          </w:p>
        </w:tc>
      </w:tr>
      <w:tr w:rsidR="00600820" w:rsidRPr="006858E4" w14:paraId="25F91322" w14:textId="77777777" w:rsidTr="00090A16">
        <w:trPr>
          <w:trHeight w:val="300"/>
        </w:trPr>
        <w:tc>
          <w:tcPr>
            <w:tcW w:w="3999" w:type="dxa"/>
            <w:shd w:val="clear" w:color="auto" w:fill="auto"/>
            <w:noWrap/>
            <w:vAlign w:val="bottom"/>
            <w:hideMark/>
          </w:tcPr>
          <w:p w14:paraId="1746BC34" w14:textId="77777777" w:rsidR="00600820" w:rsidRPr="006858E4" w:rsidRDefault="00600820" w:rsidP="00090A16">
            <w:pPr>
              <w:spacing w:after="0" w:line="240" w:lineRule="auto"/>
              <w:ind w:firstLineChars="100" w:firstLine="200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6858E4"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  <w:t>Seraiki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FAED921" w14:textId="77777777" w:rsidR="00600820" w:rsidRPr="006858E4" w:rsidRDefault="00600820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6858E4"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  <w:t>0.9(0.6 -1.5)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41CC9058" w14:textId="77777777" w:rsidR="00600820" w:rsidRPr="006858E4" w:rsidRDefault="00600820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6858E4"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  <w:t>0.7(0.5 -1.1)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5FCA5323" w14:textId="77777777" w:rsidR="00600820" w:rsidRPr="006858E4" w:rsidRDefault="00600820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6858E4"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  <w:t>0.6(0.4 -0.8)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6FE45761" w14:textId="77777777" w:rsidR="00600820" w:rsidRPr="006858E4" w:rsidRDefault="00600820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6858E4"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  <w:t>0.7(0.4 -1.1)</w:t>
            </w:r>
          </w:p>
        </w:tc>
      </w:tr>
      <w:tr w:rsidR="00600820" w:rsidRPr="006858E4" w14:paraId="28056D7E" w14:textId="77777777" w:rsidTr="00090A16">
        <w:trPr>
          <w:trHeight w:val="300"/>
        </w:trPr>
        <w:tc>
          <w:tcPr>
            <w:tcW w:w="3999" w:type="dxa"/>
            <w:shd w:val="clear" w:color="auto" w:fill="auto"/>
            <w:noWrap/>
            <w:vAlign w:val="bottom"/>
            <w:hideMark/>
          </w:tcPr>
          <w:p w14:paraId="5F5FD298" w14:textId="77777777" w:rsidR="00600820" w:rsidRPr="006858E4" w:rsidRDefault="00600820" w:rsidP="00090A16">
            <w:pPr>
              <w:spacing w:after="0" w:line="240" w:lineRule="auto"/>
              <w:ind w:firstLineChars="100" w:firstLine="200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6858E4"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  <w:t xml:space="preserve">Hindko/Potowari 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A1F09DA" w14:textId="77777777" w:rsidR="00600820" w:rsidRPr="006858E4" w:rsidRDefault="00600820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6858E4"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  <w:t>1.8(0.8 -3.8)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13C9DAF9" w14:textId="77777777" w:rsidR="00600820" w:rsidRPr="006858E4" w:rsidRDefault="00600820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6858E4"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  <w:t>0.8(0.4 -1.7)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41E22FCA" w14:textId="77777777" w:rsidR="00600820" w:rsidRPr="006858E4" w:rsidRDefault="00600820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6858E4"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  <w:t>0.7(0.3 -1.4)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1D502E1A" w14:textId="77777777" w:rsidR="00600820" w:rsidRPr="006858E4" w:rsidRDefault="00600820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6858E4"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  <w:t>0.5(0.2 -1.2)</w:t>
            </w:r>
          </w:p>
        </w:tc>
      </w:tr>
      <w:tr w:rsidR="00600820" w:rsidRPr="006858E4" w14:paraId="0FB87668" w14:textId="77777777" w:rsidTr="00090A16">
        <w:trPr>
          <w:trHeight w:val="300"/>
        </w:trPr>
        <w:tc>
          <w:tcPr>
            <w:tcW w:w="3999" w:type="dxa"/>
            <w:shd w:val="clear" w:color="auto" w:fill="auto"/>
            <w:noWrap/>
            <w:vAlign w:val="bottom"/>
            <w:hideMark/>
          </w:tcPr>
          <w:p w14:paraId="734650A3" w14:textId="77777777" w:rsidR="00600820" w:rsidRPr="006858E4" w:rsidRDefault="00600820" w:rsidP="00090A16">
            <w:pPr>
              <w:spacing w:after="0" w:line="240" w:lineRule="auto"/>
              <w:ind w:firstLineChars="100" w:firstLine="200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6858E4"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  <w:t>Shina/Chitrali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B90838F" w14:textId="77777777" w:rsidR="00600820" w:rsidRPr="006858E4" w:rsidRDefault="00600820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6858E4"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  <w:t>0.8(0.4 -1.6)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2213F904" w14:textId="77777777" w:rsidR="00600820" w:rsidRPr="006858E4" w:rsidRDefault="00600820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6858E4"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  <w:t>0.5(0.2 -1.1)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7344CFDD" w14:textId="77777777" w:rsidR="00600820" w:rsidRPr="006858E4" w:rsidRDefault="00600820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6858E4"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  <w:t>0.4(0.2 -1.2)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31E74114" w14:textId="77777777" w:rsidR="00600820" w:rsidRPr="006858E4" w:rsidRDefault="00600820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6858E4"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  <w:t>0.1(0 -0.5)</w:t>
            </w:r>
          </w:p>
        </w:tc>
      </w:tr>
      <w:tr w:rsidR="00600820" w:rsidRPr="006858E4" w14:paraId="61268180" w14:textId="77777777" w:rsidTr="00090A16">
        <w:trPr>
          <w:trHeight w:val="300"/>
        </w:trPr>
        <w:tc>
          <w:tcPr>
            <w:tcW w:w="399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33AF7" w14:textId="77777777" w:rsidR="00600820" w:rsidRPr="006858E4" w:rsidRDefault="00600820" w:rsidP="00090A16">
            <w:pPr>
              <w:spacing w:after="0" w:line="240" w:lineRule="auto"/>
              <w:ind w:firstLineChars="100" w:firstLine="200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6858E4"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  <w:t>Others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9DEA3" w14:textId="77777777" w:rsidR="00600820" w:rsidRPr="006858E4" w:rsidRDefault="00600820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6858E4"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  <w:t>0.9(0.4 -1.9)</w:t>
            </w:r>
          </w:p>
        </w:tc>
        <w:tc>
          <w:tcPr>
            <w:tcW w:w="134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EE2F0" w14:textId="77777777" w:rsidR="00600820" w:rsidRPr="006858E4" w:rsidRDefault="00600820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6858E4"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  <w:t>0.9(0.4 -1.8)</w:t>
            </w:r>
          </w:p>
        </w:tc>
        <w:tc>
          <w:tcPr>
            <w:tcW w:w="14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4F538" w14:textId="77777777" w:rsidR="00600820" w:rsidRPr="006858E4" w:rsidRDefault="00600820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6858E4"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  <w:t>0.6(0.3 -1.3)</w:t>
            </w:r>
          </w:p>
        </w:tc>
        <w:tc>
          <w:tcPr>
            <w:tcW w:w="13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02BA1" w14:textId="77777777" w:rsidR="00600820" w:rsidRPr="006858E4" w:rsidRDefault="00600820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6858E4"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  <w:t>0.7(0.4 -1.5)</w:t>
            </w:r>
          </w:p>
        </w:tc>
      </w:tr>
    </w:tbl>
    <w:p w14:paraId="1D42E651" w14:textId="77777777" w:rsidR="00197D80" w:rsidRDefault="00197D80" w:rsidP="00600820"/>
    <w:sectPr w:rsidR="00197D8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0820"/>
    <w:rsid w:val="00197D80"/>
    <w:rsid w:val="0051368C"/>
    <w:rsid w:val="006008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365FDA"/>
  <w15:chartTrackingRefBased/>
  <w15:docId w15:val="{61DB8E59-A3E0-490B-A2B1-0E0BE08EA4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0082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18</Words>
  <Characters>2384</Characters>
  <Application>Microsoft Office Word</Application>
  <DocSecurity>0</DocSecurity>
  <Lines>19</Lines>
  <Paragraphs>5</Paragraphs>
  <ScaleCrop>false</ScaleCrop>
  <Company/>
  <LinksUpToDate>false</LinksUpToDate>
  <CharactersWithSpaces>27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veed Zafar</dc:creator>
  <cp:keywords/>
  <dc:description/>
  <cp:lastModifiedBy>Naveed Zafar</cp:lastModifiedBy>
  <cp:revision>2</cp:revision>
  <dcterms:created xsi:type="dcterms:W3CDTF">2015-01-02T23:00:00Z</dcterms:created>
  <dcterms:modified xsi:type="dcterms:W3CDTF">2015-02-27T05:23:00Z</dcterms:modified>
</cp:coreProperties>
</file>